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05B046" w14:textId="3DD01936" w:rsidR="00647F26" w:rsidRPr="004A46A7" w:rsidRDefault="004A46A7" w:rsidP="004A46A7">
      <w:pPr>
        <w:adjustRightInd w:val="0"/>
        <w:snapToGrid w:val="0"/>
        <w:spacing w:line="360" w:lineRule="auto"/>
        <w:jc w:val="both"/>
        <w:textAlignment w:val="baseline"/>
        <w:rPr>
          <w:rFonts w:ascii="Times New Roman" w:hAnsi="Times New Roman" w:cs="Times New Roman" w:hint="eastAsia"/>
          <w:b/>
          <w:bCs/>
          <w:sz w:val="32"/>
          <w:szCs w:val="32"/>
        </w:rPr>
      </w:pPr>
      <w:r w:rsidRPr="0001039A">
        <w:rPr>
          <w:rFonts w:ascii="Times New Roman" w:hAnsi="Times New Roman" w:cs="Times New Roman" w:hint="eastAsia"/>
          <w:b/>
          <w:bCs/>
          <w:sz w:val="32"/>
          <w:szCs w:val="32"/>
        </w:rPr>
        <w:t>S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5</w:t>
      </w:r>
      <w:r w:rsidRPr="0001039A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Table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. </w:t>
      </w:r>
      <w:r w:rsidRPr="004A46A7">
        <w:rPr>
          <w:rFonts w:ascii="Times New Roman" w:hAnsi="Times New Roman" w:cs="Times New Roman"/>
          <w:b/>
          <w:bCs/>
          <w:sz w:val="32"/>
          <w:szCs w:val="32"/>
        </w:rPr>
        <w:t>Statistics on SomaFRCaMPi characterization in primary hippocampal neurons</w:t>
      </w:r>
    </w:p>
    <w:p w14:paraId="7B4848EA" w14:textId="2C3D9873" w:rsidR="00647F26" w:rsidRPr="006A5204" w:rsidRDefault="00647F26" w:rsidP="00647F2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A5204">
        <w:rPr>
          <w:rFonts w:ascii="Times New Roman" w:hAnsi="Times New Roman" w:cs="Times New Roman"/>
          <w:b/>
          <w:bCs/>
          <w:sz w:val="20"/>
          <w:szCs w:val="20"/>
        </w:rPr>
        <w:t>Multiple unpaired t tests for characterizing fluorescence intensity along the neurite (Fig</w:t>
      </w:r>
      <w:r w:rsidR="00374012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3</w:t>
      </w:r>
      <w:r w:rsidR="005545B5">
        <w:rPr>
          <w:rFonts w:ascii="Times New Roman" w:hAnsi="Times New Roman" w:cs="Times New Roman" w:hint="eastAsia"/>
          <w:b/>
          <w:bCs/>
          <w:sz w:val="20"/>
          <w:szCs w:val="20"/>
        </w:rPr>
        <w:t>D-G</w:t>
      </w:r>
      <w:r w:rsidRPr="006A5204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p w14:paraId="1F2230E5" w14:textId="1B26E0A5" w:rsidR="00647F26" w:rsidRPr="006A5204" w:rsidRDefault="00647F26" w:rsidP="00647F2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A5204">
        <w:rPr>
          <w:rFonts w:ascii="Times New Roman" w:hAnsi="Times New Roman" w:cs="Times New Roman"/>
          <w:b/>
          <w:bCs/>
          <w:sz w:val="20"/>
          <w:szCs w:val="20"/>
        </w:rPr>
        <w:t>K-GECO1 vs. SomaK-GECO1 (Fig</w:t>
      </w:r>
      <w:r w:rsidR="005545B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3D</w:t>
      </w:r>
      <w:r w:rsidRPr="006A5204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p w14:paraId="7DBA8CA4" w14:textId="77777777" w:rsidR="00647F26" w:rsidRPr="006A5204" w:rsidRDefault="00647F26" w:rsidP="00647F2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A5204">
        <w:rPr>
          <w:rFonts w:ascii="Times New Roman" w:hAnsi="Times New Roman" w:cs="Times New Roman"/>
          <w:b/>
          <w:bCs/>
          <w:sz w:val="20"/>
          <w:szCs w:val="20"/>
        </w:rPr>
        <w:t>Test details:</w:t>
      </w:r>
    </w:p>
    <w:tbl>
      <w:tblPr>
        <w:tblW w:w="75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84"/>
        <w:gridCol w:w="4317"/>
      </w:tblGrid>
      <w:tr w:rsidR="00647F26" w:rsidRPr="006A5204" w14:paraId="42521BA4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26C68" w14:textId="77777777" w:rsidR="00647F26" w:rsidRPr="00C636E5" w:rsidRDefault="00647F26" w:rsidP="00F349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 name</w:t>
            </w:r>
          </w:p>
        </w:tc>
        <w:tc>
          <w:tcPr>
            <w:tcW w:w="0" w:type="auto"/>
            <w:vAlign w:val="bottom"/>
          </w:tcPr>
          <w:p w14:paraId="6FF5C34C" w14:textId="77777777" w:rsidR="00647F26" w:rsidRPr="006A5204" w:rsidRDefault="00647F26" w:rsidP="00F34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Unpaired t test</w:t>
            </w:r>
          </w:p>
        </w:tc>
      </w:tr>
      <w:tr w:rsidR="00647F26" w:rsidRPr="006A5204" w14:paraId="2B6EF734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B451B" w14:textId="77777777" w:rsidR="00647F26" w:rsidRPr="00C636E5" w:rsidRDefault="00647F26" w:rsidP="00F349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nce assumption</w:t>
            </w:r>
          </w:p>
        </w:tc>
        <w:tc>
          <w:tcPr>
            <w:tcW w:w="0" w:type="auto"/>
            <w:vAlign w:val="bottom"/>
          </w:tcPr>
          <w:p w14:paraId="5C97178A" w14:textId="77777777" w:rsidR="00647F26" w:rsidRPr="006A5204" w:rsidRDefault="00647F26" w:rsidP="00F34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Individual variance for each row</w:t>
            </w:r>
          </w:p>
        </w:tc>
      </w:tr>
      <w:tr w:rsidR="00647F26" w:rsidRPr="006A5204" w14:paraId="0A61C937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E5936" w14:textId="77777777" w:rsidR="00647F26" w:rsidRPr="00C636E5" w:rsidRDefault="00647F26" w:rsidP="00F349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e comparisons</w:t>
            </w:r>
          </w:p>
        </w:tc>
        <w:tc>
          <w:tcPr>
            <w:tcW w:w="0" w:type="auto"/>
            <w:vAlign w:val="bottom"/>
          </w:tcPr>
          <w:p w14:paraId="508145DB" w14:textId="77777777" w:rsidR="00647F26" w:rsidRPr="006A5204" w:rsidRDefault="00647F26" w:rsidP="00F34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Set P value threshold</w:t>
            </w:r>
          </w:p>
        </w:tc>
      </w:tr>
      <w:tr w:rsidR="00647F26" w:rsidRPr="006A5204" w14:paraId="29512C44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0F09C" w14:textId="77777777" w:rsidR="00647F26" w:rsidRPr="00C636E5" w:rsidRDefault="00647F26" w:rsidP="00F349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0" w:type="auto"/>
            <w:vAlign w:val="bottom"/>
          </w:tcPr>
          <w:p w14:paraId="5BCB8243" w14:textId="77777777" w:rsidR="00647F26" w:rsidRPr="006A5204" w:rsidRDefault="00647F26" w:rsidP="00F34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No correction for multiple comparisons</w:t>
            </w:r>
          </w:p>
        </w:tc>
      </w:tr>
      <w:tr w:rsidR="00647F26" w:rsidRPr="006A5204" w14:paraId="784BA89E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C0412" w14:textId="77777777" w:rsidR="00647F26" w:rsidRPr="00C636E5" w:rsidRDefault="00647F26" w:rsidP="00F349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pha</w:t>
            </w:r>
          </w:p>
        </w:tc>
        <w:tc>
          <w:tcPr>
            <w:tcW w:w="0" w:type="auto"/>
            <w:vAlign w:val="bottom"/>
          </w:tcPr>
          <w:p w14:paraId="0FD4F870" w14:textId="77777777" w:rsidR="00647F26" w:rsidRPr="006A5204" w:rsidRDefault="00647F26" w:rsidP="00F34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647F26" w:rsidRPr="006A5204" w14:paraId="566A57A5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09DA1" w14:textId="77777777" w:rsidR="00647F26" w:rsidRPr="00C636E5" w:rsidRDefault="00647F26" w:rsidP="00F349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BFBD014" w14:textId="77777777" w:rsidR="00647F26" w:rsidRPr="006A5204" w:rsidRDefault="00647F26" w:rsidP="00F349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7F26" w:rsidRPr="006A5204" w14:paraId="0D2A61E3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1409D" w14:textId="77777777" w:rsidR="00647F26" w:rsidRPr="00C636E5" w:rsidRDefault="00647F26" w:rsidP="00F349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tests performed</w:t>
            </w:r>
          </w:p>
        </w:tc>
        <w:tc>
          <w:tcPr>
            <w:tcW w:w="0" w:type="auto"/>
            <w:vAlign w:val="bottom"/>
          </w:tcPr>
          <w:p w14:paraId="5308A18C" w14:textId="77777777" w:rsidR="00647F26" w:rsidRPr="006A5204" w:rsidRDefault="00647F26" w:rsidP="00F34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47F26" w:rsidRPr="006A5204" w14:paraId="2AC157E5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9F5C4" w14:textId="77777777" w:rsidR="00647F26" w:rsidRPr="00C636E5" w:rsidRDefault="00647F26" w:rsidP="00F349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rows omitted</w:t>
            </w:r>
          </w:p>
        </w:tc>
        <w:tc>
          <w:tcPr>
            <w:tcW w:w="0" w:type="auto"/>
            <w:vAlign w:val="bottom"/>
          </w:tcPr>
          <w:p w14:paraId="695631CC" w14:textId="77777777" w:rsidR="00647F26" w:rsidRPr="006A5204" w:rsidRDefault="00647F26" w:rsidP="00F34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5655BE89" w14:textId="77777777" w:rsidR="00647F26" w:rsidRPr="006A5204" w:rsidRDefault="00647F26" w:rsidP="00647F2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27B7F83" w14:textId="77777777" w:rsidR="00647F26" w:rsidRPr="006A5204" w:rsidRDefault="00647F26" w:rsidP="00647F2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A5204">
        <w:rPr>
          <w:rFonts w:ascii="Times New Roman" w:hAnsi="Times New Roman" w:cs="Times New Roman"/>
          <w:b/>
          <w:bCs/>
          <w:sz w:val="20"/>
          <w:szCs w:val="20"/>
        </w:rPr>
        <w:t>t-test results:</w:t>
      </w:r>
    </w:p>
    <w:tbl>
      <w:tblPr>
        <w:tblW w:w="426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0"/>
        <w:gridCol w:w="996"/>
        <w:gridCol w:w="1132"/>
        <w:gridCol w:w="992"/>
        <w:gridCol w:w="993"/>
        <w:gridCol w:w="853"/>
        <w:gridCol w:w="987"/>
      </w:tblGrid>
      <w:tr w:rsidR="00647F26" w:rsidRPr="006A5204" w14:paraId="1210E70B" w14:textId="77777777" w:rsidTr="00F34992">
        <w:trPr>
          <w:trHeight w:val="285"/>
        </w:trPr>
        <w:tc>
          <w:tcPr>
            <w:tcW w:w="798" w:type="pct"/>
            <w:shd w:val="clear" w:color="auto" w:fill="auto"/>
            <w:noWrap/>
            <w:vAlign w:val="bottom"/>
          </w:tcPr>
          <w:p w14:paraId="46D7941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ance to Soma (μm)</w:t>
            </w:r>
          </w:p>
        </w:tc>
        <w:tc>
          <w:tcPr>
            <w:tcW w:w="703" w:type="pct"/>
            <w:shd w:val="clear" w:color="auto" w:fill="auto"/>
            <w:noWrap/>
            <w:vAlign w:val="bottom"/>
          </w:tcPr>
          <w:p w14:paraId="5759057B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low threshold?</w:t>
            </w:r>
          </w:p>
        </w:tc>
        <w:tc>
          <w:tcPr>
            <w:tcW w:w="799" w:type="pct"/>
            <w:shd w:val="clear" w:color="auto" w:fill="auto"/>
            <w:noWrap/>
            <w:vAlign w:val="bottom"/>
          </w:tcPr>
          <w:p w14:paraId="0D341255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700" w:type="pct"/>
            <w:shd w:val="clear" w:color="auto" w:fill="auto"/>
            <w:noWrap/>
            <w:vAlign w:val="bottom"/>
          </w:tcPr>
          <w:p w14:paraId="21B007C5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Difference</w:t>
            </w:r>
          </w:p>
        </w:tc>
        <w:tc>
          <w:tcPr>
            <w:tcW w:w="701" w:type="pct"/>
            <w:shd w:val="clear" w:color="auto" w:fill="auto"/>
            <w:noWrap/>
            <w:vAlign w:val="bottom"/>
          </w:tcPr>
          <w:p w14:paraId="7926CF94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 of difference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60F657C0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ratio</w:t>
            </w:r>
          </w:p>
        </w:tc>
        <w:tc>
          <w:tcPr>
            <w:tcW w:w="697" w:type="pct"/>
            <w:vAlign w:val="bottom"/>
          </w:tcPr>
          <w:p w14:paraId="65914BA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</w:tr>
      <w:tr w:rsidR="00647F26" w:rsidRPr="006A5204" w14:paraId="0550B4CE" w14:textId="77777777" w:rsidTr="00F34992">
        <w:trPr>
          <w:trHeight w:val="285"/>
        </w:trPr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2D7C5781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Soma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1635C6C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14:paraId="2817B51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308BAD7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798A9434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5464974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7" w:type="pct"/>
            <w:vAlign w:val="bottom"/>
          </w:tcPr>
          <w:p w14:paraId="320BAF4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20005481" w14:textId="77777777" w:rsidTr="00F34992">
        <w:trPr>
          <w:trHeight w:val="806"/>
        </w:trPr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0434ED2D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7D7B7C82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14:paraId="05648B0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70788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7D36527F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1871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2807D2DE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9356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4F314485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.000</w:t>
            </w:r>
          </w:p>
        </w:tc>
        <w:tc>
          <w:tcPr>
            <w:tcW w:w="697" w:type="pct"/>
            <w:vAlign w:val="bottom"/>
          </w:tcPr>
          <w:p w14:paraId="301E9329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</w:tr>
      <w:tr w:rsidR="00647F26" w:rsidRPr="006A5204" w14:paraId="26533A5D" w14:textId="77777777" w:rsidTr="00F34992">
        <w:trPr>
          <w:trHeight w:val="285"/>
        </w:trPr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47B68CB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414116A2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14:paraId="790E09A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13204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2A948251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1913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1E5817A6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6485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348FF3F4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.950</w:t>
            </w:r>
          </w:p>
        </w:tc>
        <w:tc>
          <w:tcPr>
            <w:tcW w:w="697" w:type="pct"/>
            <w:vAlign w:val="bottom"/>
          </w:tcPr>
          <w:p w14:paraId="118E976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</w:tr>
      <w:tr w:rsidR="00647F26" w:rsidRPr="006A5204" w14:paraId="5AEB104A" w14:textId="77777777" w:rsidTr="00F34992">
        <w:trPr>
          <w:trHeight w:val="285"/>
        </w:trPr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61F2C37F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3942C471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14:paraId="5176ECB4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0103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5A63A46F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2687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3BA81782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4556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3A9AA04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5.898</w:t>
            </w:r>
          </w:p>
        </w:tc>
        <w:tc>
          <w:tcPr>
            <w:tcW w:w="697" w:type="pct"/>
            <w:vAlign w:val="bottom"/>
          </w:tcPr>
          <w:p w14:paraId="5902C92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</w:tr>
      <w:tr w:rsidR="00647F26" w:rsidRPr="006A5204" w14:paraId="1CFB4897" w14:textId="77777777" w:rsidTr="00F34992">
        <w:trPr>
          <w:trHeight w:val="285"/>
        </w:trPr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06DCD92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618360B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14:paraId="08224B7D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2321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26B6A951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2799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488A5706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7109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7E396FC5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3.938</w:t>
            </w:r>
          </w:p>
        </w:tc>
        <w:tc>
          <w:tcPr>
            <w:tcW w:w="697" w:type="pct"/>
            <w:vAlign w:val="bottom"/>
          </w:tcPr>
          <w:p w14:paraId="7C81DCA9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</w:tr>
      <w:tr w:rsidR="00647F26" w:rsidRPr="006A5204" w14:paraId="104FC620" w14:textId="77777777" w:rsidTr="00F34992">
        <w:trPr>
          <w:trHeight w:val="285"/>
        </w:trPr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6F1C92CF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3638F3C1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14:paraId="41EC03F6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0111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1660CDD6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230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1AC53993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3941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1B3E8409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5.851</w:t>
            </w:r>
          </w:p>
        </w:tc>
        <w:tc>
          <w:tcPr>
            <w:tcW w:w="697" w:type="pct"/>
            <w:vAlign w:val="bottom"/>
          </w:tcPr>
          <w:p w14:paraId="485C199F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</w:tr>
      <w:tr w:rsidR="00647F26" w:rsidRPr="006A5204" w14:paraId="499F1F24" w14:textId="77777777" w:rsidTr="00F34992">
        <w:trPr>
          <w:trHeight w:val="285"/>
        </w:trPr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5F70798A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78F37AA5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14:paraId="2FB51224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0057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5085AED7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289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33915E0D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4590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6AD1DA6F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6.313</w:t>
            </w:r>
          </w:p>
        </w:tc>
        <w:tc>
          <w:tcPr>
            <w:tcW w:w="697" w:type="pct"/>
            <w:vAlign w:val="bottom"/>
          </w:tcPr>
          <w:p w14:paraId="0FB5B9A1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</w:tr>
      <w:tr w:rsidR="00647F26" w:rsidRPr="006A5204" w14:paraId="654EC6D3" w14:textId="77777777" w:rsidTr="00F34992">
        <w:trPr>
          <w:trHeight w:val="285"/>
        </w:trPr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787A971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12046172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14:paraId="4D1B1C85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0745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2421E672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197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43926BDF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4285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63411649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4.616</w:t>
            </w:r>
          </w:p>
        </w:tc>
        <w:tc>
          <w:tcPr>
            <w:tcW w:w="697" w:type="pct"/>
            <w:vAlign w:val="bottom"/>
          </w:tcPr>
          <w:p w14:paraId="5300EB46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</w:tr>
      <w:tr w:rsidR="00647F26" w:rsidRPr="006A5204" w14:paraId="4F84FF37" w14:textId="77777777" w:rsidTr="00F34992">
        <w:trPr>
          <w:trHeight w:val="285"/>
        </w:trPr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1A2E8A29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067703E4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14:paraId="1EDCEFC3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1251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1CE6CC95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245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5D432135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5706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735DC71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4.302</w:t>
            </w:r>
          </w:p>
        </w:tc>
        <w:tc>
          <w:tcPr>
            <w:tcW w:w="697" w:type="pct"/>
            <w:vAlign w:val="bottom"/>
          </w:tcPr>
          <w:p w14:paraId="6FACB41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</w:tr>
      <w:tr w:rsidR="00647F26" w:rsidRPr="006A5204" w14:paraId="177445D7" w14:textId="77777777" w:rsidTr="00F34992">
        <w:trPr>
          <w:trHeight w:val="285"/>
        </w:trPr>
        <w:tc>
          <w:tcPr>
            <w:tcW w:w="798" w:type="pct"/>
            <w:shd w:val="clear" w:color="auto" w:fill="auto"/>
            <w:noWrap/>
            <w:vAlign w:val="bottom"/>
          </w:tcPr>
          <w:p w14:paraId="3C3FB161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03" w:type="pct"/>
            <w:shd w:val="clear" w:color="auto" w:fill="auto"/>
            <w:noWrap/>
            <w:vAlign w:val="bottom"/>
          </w:tcPr>
          <w:p w14:paraId="7284AC41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9" w:type="pct"/>
            <w:shd w:val="clear" w:color="auto" w:fill="auto"/>
            <w:noWrap/>
            <w:vAlign w:val="bottom"/>
          </w:tcPr>
          <w:p w14:paraId="66D1278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0055</w:t>
            </w:r>
          </w:p>
        </w:tc>
        <w:tc>
          <w:tcPr>
            <w:tcW w:w="700" w:type="pct"/>
            <w:shd w:val="clear" w:color="auto" w:fill="auto"/>
            <w:noWrap/>
            <w:vAlign w:val="bottom"/>
          </w:tcPr>
          <w:p w14:paraId="00E6783B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2190</w:t>
            </w:r>
          </w:p>
        </w:tc>
        <w:tc>
          <w:tcPr>
            <w:tcW w:w="701" w:type="pct"/>
            <w:shd w:val="clear" w:color="auto" w:fill="auto"/>
            <w:noWrap/>
            <w:vAlign w:val="bottom"/>
          </w:tcPr>
          <w:p w14:paraId="249F3186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3454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0A3B9D1A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6.342</w:t>
            </w:r>
          </w:p>
        </w:tc>
        <w:tc>
          <w:tcPr>
            <w:tcW w:w="697" w:type="pct"/>
            <w:vAlign w:val="bottom"/>
          </w:tcPr>
          <w:p w14:paraId="2C06AEFF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</w:tr>
      <w:tr w:rsidR="00647F26" w:rsidRPr="006A5204" w14:paraId="65298778" w14:textId="77777777" w:rsidTr="00F34992">
        <w:trPr>
          <w:trHeight w:val="285"/>
        </w:trPr>
        <w:tc>
          <w:tcPr>
            <w:tcW w:w="798" w:type="pct"/>
            <w:shd w:val="clear" w:color="auto" w:fill="auto"/>
            <w:noWrap/>
            <w:vAlign w:val="bottom"/>
          </w:tcPr>
          <w:p w14:paraId="62A8191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03" w:type="pct"/>
            <w:shd w:val="clear" w:color="auto" w:fill="auto"/>
            <w:noWrap/>
            <w:vAlign w:val="bottom"/>
          </w:tcPr>
          <w:p w14:paraId="65D77097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9" w:type="pct"/>
            <w:shd w:val="clear" w:color="auto" w:fill="auto"/>
            <w:noWrap/>
            <w:vAlign w:val="bottom"/>
          </w:tcPr>
          <w:p w14:paraId="1507424D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0003</w:t>
            </w:r>
          </w:p>
        </w:tc>
        <w:tc>
          <w:tcPr>
            <w:tcW w:w="700" w:type="pct"/>
            <w:shd w:val="clear" w:color="auto" w:fill="auto"/>
            <w:noWrap/>
            <w:vAlign w:val="bottom"/>
          </w:tcPr>
          <w:p w14:paraId="52873799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2040</w:t>
            </w:r>
          </w:p>
        </w:tc>
        <w:tc>
          <w:tcPr>
            <w:tcW w:w="701" w:type="pct"/>
            <w:shd w:val="clear" w:color="auto" w:fill="auto"/>
            <w:noWrap/>
            <w:vAlign w:val="bottom"/>
          </w:tcPr>
          <w:p w14:paraId="286CC831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2387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7048D0F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8.549</w:t>
            </w:r>
          </w:p>
        </w:tc>
        <w:tc>
          <w:tcPr>
            <w:tcW w:w="697" w:type="pct"/>
            <w:vAlign w:val="bottom"/>
          </w:tcPr>
          <w:p w14:paraId="3484C941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</w:tr>
    </w:tbl>
    <w:p w14:paraId="053F0407" w14:textId="77777777" w:rsidR="00647F26" w:rsidRPr="006A5204" w:rsidRDefault="00647F26" w:rsidP="00647F2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D8A3691" w14:textId="65354A94" w:rsidR="00647F26" w:rsidRPr="006A5204" w:rsidRDefault="00647F26" w:rsidP="00647F2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A5204">
        <w:rPr>
          <w:rFonts w:ascii="Times New Roman" w:hAnsi="Times New Roman" w:cs="Times New Roman"/>
          <w:b/>
          <w:bCs/>
          <w:sz w:val="20"/>
          <w:szCs w:val="20"/>
        </w:rPr>
        <w:lastRenderedPageBreak/>
        <w:t>XCaMP-R vs. SomaXCaMP-R (Fig</w:t>
      </w:r>
      <w:r w:rsidR="005545B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3E</w:t>
      </w:r>
      <w:r w:rsidRPr="006A5204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p w14:paraId="1A5C3118" w14:textId="77777777" w:rsidR="00647F26" w:rsidRPr="006A5204" w:rsidRDefault="00647F26" w:rsidP="00647F2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A5204">
        <w:rPr>
          <w:rFonts w:ascii="Times New Roman" w:hAnsi="Times New Roman" w:cs="Times New Roman"/>
          <w:b/>
          <w:bCs/>
          <w:sz w:val="20"/>
          <w:szCs w:val="20"/>
        </w:rPr>
        <w:t>Test details:</w:t>
      </w:r>
    </w:p>
    <w:tbl>
      <w:tblPr>
        <w:tblW w:w="7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76"/>
        <w:gridCol w:w="4604"/>
      </w:tblGrid>
      <w:tr w:rsidR="00647F26" w:rsidRPr="00C636E5" w14:paraId="75936453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42615" w14:textId="77777777" w:rsidR="00647F26" w:rsidRPr="00C636E5" w:rsidRDefault="00647F26" w:rsidP="00F349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 na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5CE98" w14:textId="77777777" w:rsidR="00647F26" w:rsidRPr="00C636E5" w:rsidRDefault="00647F26" w:rsidP="00F34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Unpaired t test</w:t>
            </w:r>
          </w:p>
        </w:tc>
      </w:tr>
      <w:tr w:rsidR="00647F26" w:rsidRPr="00C636E5" w14:paraId="73E8F433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CAC74" w14:textId="77777777" w:rsidR="00647F26" w:rsidRPr="00C636E5" w:rsidRDefault="00647F26" w:rsidP="00F349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nce assump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0B1FC" w14:textId="77777777" w:rsidR="00647F26" w:rsidRPr="00C636E5" w:rsidRDefault="00647F26" w:rsidP="00F34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Individual variance for each row</w:t>
            </w:r>
          </w:p>
        </w:tc>
      </w:tr>
      <w:tr w:rsidR="00647F26" w:rsidRPr="00C636E5" w14:paraId="710CE5BF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D38D8" w14:textId="77777777" w:rsidR="00647F26" w:rsidRPr="00C636E5" w:rsidRDefault="00647F26" w:rsidP="00F349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e compariso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A9B1A" w14:textId="77777777" w:rsidR="00647F26" w:rsidRPr="00C636E5" w:rsidRDefault="00647F26" w:rsidP="00F34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Set P value threshold</w:t>
            </w:r>
          </w:p>
        </w:tc>
      </w:tr>
      <w:tr w:rsidR="00647F26" w:rsidRPr="00C636E5" w14:paraId="787FED32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6BE29" w14:textId="77777777" w:rsidR="00647F26" w:rsidRPr="00C636E5" w:rsidRDefault="00647F26" w:rsidP="00F349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9E26B" w14:textId="77777777" w:rsidR="00647F26" w:rsidRPr="00C636E5" w:rsidRDefault="00647F26" w:rsidP="00F34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No correction for multiple comparisons</w:t>
            </w:r>
          </w:p>
        </w:tc>
      </w:tr>
      <w:tr w:rsidR="00647F26" w:rsidRPr="00C636E5" w14:paraId="556B610D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B9E8F" w14:textId="77777777" w:rsidR="00647F26" w:rsidRPr="00C636E5" w:rsidRDefault="00647F26" w:rsidP="00F349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ph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EB67A" w14:textId="77777777" w:rsidR="00647F26" w:rsidRPr="00C636E5" w:rsidRDefault="00647F26" w:rsidP="00F34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647F26" w:rsidRPr="00C636E5" w14:paraId="410E0D6A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71DCC" w14:textId="77777777" w:rsidR="00647F26" w:rsidRPr="00C636E5" w:rsidRDefault="00647F26" w:rsidP="00F349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EC811" w14:textId="77777777" w:rsidR="00647F26" w:rsidRPr="00C636E5" w:rsidRDefault="00647F26" w:rsidP="00F349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7F26" w:rsidRPr="00C636E5" w14:paraId="3950200F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58229" w14:textId="77777777" w:rsidR="00647F26" w:rsidRPr="00C636E5" w:rsidRDefault="00647F26" w:rsidP="00F349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tests perform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F32E3" w14:textId="77777777" w:rsidR="00647F26" w:rsidRPr="00C636E5" w:rsidRDefault="00647F26" w:rsidP="00F34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47F26" w:rsidRPr="00C636E5" w14:paraId="1103A567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AA103" w14:textId="77777777" w:rsidR="00647F26" w:rsidRPr="00C636E5" w:rsidRDefault="00647F26" w:rsidP="00F349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rows omitt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FC775" w14:textId="77777777" w:rsidR="00647F26" w:rsidRPr="00C636E5" w:rsidRDefault="00647F26" w:rsidP="00F34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53ED2859" w14:textId="77777777" w:rsidR="00647F26" w:rsidRPr="006A5204" w:rsidRDefault="00647F26" w:rsidP="00647F2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C31C68F" w14:textId="77777777" w:rsidR="00647F26" w:rsidRPr="006A5204" w:rsidRDefault="00647F26" w:rsidP="00647F2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A5204">
        <w:rPr>
          <w:rFonts w:ascii="Times New Roman" w:hAnsi="Times New Roman" w:cs="Times New Roman"/>
          <w:b/>
          <w:bCs/>
          <w:sz w:val="20"/>
          <w:szCs w:val="20"/>
        </w:rPr>
        <w:t>t-test results:</w:t>
      </w:r>
    </w:p>
    <w:tbl>
      <w:tblPr>
        <w:tblW w:w="426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0"/>
        <w:gridCol w:w="996"/>
        <w:gridCol w:w="1132"/>
        <w:gridCol w:w="992"/>
        <w:gridCol w:w="993"/>
        <w:gridCol w:w="853"/>
        <w:gridCol w:w="987"/>
      </w:tblGrid>
      <w:tr w:rsidR="00647F26" w:rsidRPr="006A5204" w14:paraId="0CE58F80" w14:textId="77777777" w:rsidTr="00F34992">
        <w:trPr>
          <w:trHeight w:val="285"/>
        </w:trPr>
        <w:tc>
          <w:tcPr>
            <w:tcW w:w="797" w:type="pct"/>
            <w:shd w:val="clear" w:color="auto" w:fill="auto"/>
            <w:noWrap/>
            <w:vAlign w:val="bottom"/>
          </w:tcPr>
          <w:p w14:paraId="2C9B28D4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ance to Soma (μm)</w:t>
            </w:r>
          </w:p>
        </w:tc>
        <w:tc>
          <w:tcPr>
            <w:tcW w:w="703" w:type="pct"/>
            <w:shd w:val="clear" w:color="auto" w:fill="auto"/>
            <w:noWrap/>
            <w:vAlign w:val="bottom"/>
          </w:tcPr>
          <w:p w14:paraId="577A0E6D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low threshold?</w:t>
            </w:r>
          </w:p>
        </w:tc>
        <w:tc>
          <w:tcPr>
            <w:tcW w:w="799" w:type="pct"/>
            <w:shd w:val="clear" w:color="auto" w:fill="auto"/>
            <w:noWrap/>
            <w:vAlign w:val="bottom"/>
          </w:tcPr>
          <w:p w14:paraId="00885B65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700" w:type="pct"/>
            <w:shd w:val="clear" w:color="auto" w:fill="auto"/>
            <w:noWrap/>
            <w:vAlign w:val="bottom"/>
          </w:tcPr>
          <w:p w14:paraId="0A26E57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Difference</w:t>
            </w:r>
          </w:p>
        </w:tc>
        <w:tc>
          <w:tcPr>
            <w:tcW w:w="701" w:type="pct"/>
            <w:shd w:val="clear" w:color="auto" w:fill="auto"/>
            <w:noWrap/>
            <w:vAlign w:val="bottom"/>
          </w:tcPr>
          <w:p w14:paraId="113DF3C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 of difference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10BDEDB4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ratio</w:t>
            </w:r>
          </w:p>
        </w:tc>
        <w:tc>
          <w:tcPr>
            <w:tcW w:w="697" w:type="pct"/>
            <w:vAlign w:val="bottom"/>
          </w:tcPr>
          <w:p w14:paraId="6154CA66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</w:tr>
      <w:tr w:rsidR="00647F26" w:rsidRPr="006A5204" w14:paraId="6F952564" w14:textId="77777777" w:rsidTr="00F34992">
        <w:trPr>
          <w:trHeight w:val="285"/>
        </w:trPr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5DBED49A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7CEEED23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14:paraId="750C45B5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72DB237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5BEC900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1D5E49D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7" w:type="pct"/>
            <w:vAlign w:val="bottom"/>
          </w:tcPr>
          <w:p w14:paraId="45447DA6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7E3FE47F" w14:textId="77777777" w:rsidTr="00F34992">
        <w:trPr>
          <w:trHeight w:val="806"/>
        </w:trPr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47C8503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6ABADEA4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14:paraId="1DFC396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147841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70331FF9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2223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745E8173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1417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68990B7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.568</w:t>
            </w:r>
          </w:p>
        </w:tc>
        <w:tc>
          <w:tcPr>
            <w:tcW w:w="697" w:type="pct"/>
            <w:vAlign w:val="bottom"/>
          </w:tcPr>
          <w:p w14:paraId="525ABE35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</w:tr>
      <w:tr w:rsidR="00647F26" w:rsidRPr="006A5204" w14:paraId="1DAF6F1C" w14:textId="77777777" w:rsidTr="00F34992">
        <w:trPr>
          <w:trHeight w:val="285"/>
        </w:trPr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742DD5E4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1D73927A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14:paraId="75C7158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2641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7191D99F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2862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03569317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7209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2B55833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3.971</w:t>
            </w:r>
          </w:p>
        </w:tc>
        <w:tc>
          <w:tcPr>
            <w:tcW w:w="697" w:type="pct"/>
            <w:vAlign w:val="bottom"/>
          </w:tcPr>
          <w:p w14:paraId="0A98A99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</w:tr>
      <w:tr w:rsidR="00647F26" w:rsidRPr="006A5204" w14:paraId="6799FF65" w14:textId="77777777" w:rsidTr="00F34992">
        <w:trPr>
          <w:trHeight w:val="285"/>
        </w:trPr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6E4649C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198A4C5D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14:paraId="69A04E3F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2499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45E6A525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2304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3C5A699D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5753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73927876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4.005</w:t>
            </w:r>
          </w:p>
        </w:tc>
        <w:tc>
          <w:tcPr>
            <w:tcW w:w="697" w:type="pct"/>
            <w:vAlign w:val="bottom"/>
          </w:tcPr>
          <w:p w14:paraId="55242B3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</w:tr>
      <w:tr w:rsidR="00647F26" w:rsidRPr="006A5204" w14:paraId="25457D69" w14:textId="77777777" w:rsidTr="00F34992">
        <w:trPr>
          <w:trHeight w:val="285"/>
        </w:trPr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19E7A48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66A08D69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14:paraId="385DED55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1027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066696D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2536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28B5A274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5550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5B2608A4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4.570</w:t>
            </w:r>
          </w:p>
        </w:tc>
        <w:tc>
          <w:tcPr>
            <w:tcW w:w="697" w:type="pct"/>
            <w:vAlign w:val="bottom"/>
          </w:tcPr>
          <w:p w14:paraId="5D2666E0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</w:tr>
      <w:tr w:rsidR="00647F26" w:rsidRPr="006A5204" w14:paraId="66DA069A" w14:textId="77777777" w:rsidTr="00F34992">
        <w:trPr>
          <w:trHeight w:val="285"/>
        </w:trPr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75E8FD6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064E7DF0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14:paraId="0C421D1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2043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5F63622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2594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02B89D94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6281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7F81E77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4.130</w:t>
            </w:r>
          </w:p>
        </w:tc>
        <w:tc>
          <w:tcPr>
            <w:tcW w:w="697" w:type="pct"/>
            <w:vAlign w:val="bottom"/>
          </w:tcPr>
          <w:p w14:paraId="3599C2F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</w:tr>
      <w:tr w:rsidR="00647F26" w:rsidRPr="006A5204" w14:paraId="4AA0A2A0" w14:textId="77777777" w:rsidTr="00F34992">
        <w:trPr>
          <w:trHeight w:val="285"/>
        </w:trPr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553C1F9B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7E955918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14:paraId="4287DB1D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13538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70EDC8DD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175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6D3FC49D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5848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42669E7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.992</w:t>
            </w:r>
          </w:p>
        </w:tc>
        <w:tc>
          <w:tcPr>
            <w:tcW w:w="697" w:type="pct"/>
            <w:vAlign w:val="bottom"/>
          </w:tcPr>
          <w:p w14:paraId="75DA1691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</w:tr>
      <w:tr w:rsidR="00647F26" w:rsidRPr="006A5204" w14:paraId="574F7930" w14:textId="77777777" w:rsidTr="00F34992">
        <w:trPr>
          <w:trHeight w:val="285"/>
        </w:trPr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0F8BA7F9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7BB7B8BF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14:paraId="5237678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4318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328C8947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1794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547B48B3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4889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18A0E80D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3.670</w:t>
            </w:r>
          </w:p>
        </w:tc>
        <w:tc>
          <w:tcPr>
            <w:tcW w:w="697" w:type="pct"/>
            <w:vAlign w:val="bottom"/>
          </w:tcPr>
          <w:p w14:paraId="6FF2F936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</w:tr>
      <w:tr w:rsidR="00647F26" w:rsidRPr="006A5204" w14:paraId="3B82D9C2" w14:textId="77777777" w:rsidTr="00F34992">
        <w:trPr>
          <w:trHeight w:val="285"/>
        </w:trPr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1EE907E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6CE1A845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14:paraId="2801607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3252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57DEA9BE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2661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1422C92D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6926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158C6D16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3.843</w:t>
            </w:r>
          </w:p>
        </w:tc>
        <w:tc>
          <w:tcPr>
            <w:tcW w:w="697" w:type="pct"/>
            <w:vAlign w:val="bottom"/>
          </w:tcPr>
          <w:p w14:paraId="47419F23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</w:tr>
      <w:tr w:rsidR="00647F26" w:rsidRPr="006A5204" w14:paraId="023F1D96" w14:textId="77777777" w:rsidTr="00F34992">
        <w:trPr>
          <w:trHeight w:val="285"/>
        </w:trPr>
        <w:tc>
          <w:tcPr>
            <w:tcW w:w="797" w:type="pct"/>
            <w:shd w:val="clear" w:color="auto" w:fill="auto"/>
            <w:noWrap/>
            <w:vAlign w:val="bottom"/>
          </w:tcPr>
          <w:p w14:paraId="25E8AB5D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03" w:type="pct"/>
            <w:shd w:val="clear" w:color="auto" w:fill="auto"/>
            <w:noWrap/>
            <w:vAlign w:val="bottom"/>
          </w:tcPr>
          <w:p w14:paraId="6A02D7FD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9" w:type="pct"/>
            <w:shd w:val="clear" w:color="auto" w:fill="auto"/>
            <w:noWrap/>
            <w:vAlign w:val="bottom"/>
          </w:tcPr>
          <w:p w14:paraId="0A24F083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0030</w:t>
            </w:r>
          </w:p>
        </w:tc>
        <w:tc>
          <w:tcPr>
            <w:tcW w:w="700" w:type="pct"/>
            <w:shd w:val="clear" w:color="auto" w:fill="auto"/>
            <w:noWrap/>
            <w:vAlign w:val="bottom"/>
          </w:tcPr>
          <w:p w14:paraId="462B7EC6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2648</w:t>
            </w:r>
          </w:p>
        </w:tc>
        <w:tc>
          <w:tcPr>
            <w:tcW w:w="701" w:type="pct"/>
            <w:shd w:val="clear" w:color="auto" w:fill="auto"/>
            <w:noWrap/>
            <w:vAlign w:val="bottom"/>
          </w:tcPr>
          <w:p w14:paraId="0DAB39B7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3694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7CD1D56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7.167</w:t>
            </w:r>
          </w:p>
        </w:tc>
        <w:tc>
          <w:tcPr>
            <w:tcW w:w="697" w:type="pct"/>
            <w:vAlign w:val="bottom"/>
          </w:tcPr>
          <w:p w14:paraId="18F4CBE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</w:tr>
      <w:tr w:rsidR="00647F26" w:rsidRPr="006A5204" w14:paraId="0E2684A4" w14:textId="77777777" w:rsidTr="00F34992">
        <w:trPr>
          <w:trHeight w:val="285"/>
        </w:trPr>
        <w:tc>
          <w:tcPr>
            <w:tcW w:w="797" w:type="pct"/>
            <w:shd w:val="clear" w:color="auto" w:fill="auto"/>
            <w:noWrap/>
            <w:vAlign w:val="bottom"/>
          </w:tcPr>
          <w:p w14:paraId="4A5EAD9A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03" w:type="pct"/>
            <w:shd w:val="clear" w:color="auto" w:fill="auto"/>
            <w:noWrap/>
            <w:vAlign w:val="bottom"/>
          </w:tcPr>
          <w:p w14:paraId="2D36C9EF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9" w:type="pct"/>
            <w:shd w:val="clear" w:color="auto" w:fill="auto"/>
            <w:noWrap/>
            <w:vAlign w:val="bottom"/>
          </w:tcPr>
          <w:p w14:paraId="29EDB044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0011</w:t>
            </w:r>
          </w:p>
        </w:tc>
        <w:tc>
          <w:tcPr>
            <w:tcW w:w="700" w:type="pct"/>
            <w:shd w:val="clear" w:color="auto" w:fill="auto"/>
            <w:noWrap/>
            <w:vAlign w:val="bottom"/>
          </w:tcPr>
          <w:p w14:paraId="1E8FDD66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2606</w:t>
            </w:r>
          </w:p>
        </w:tc>
        <w:tc>
          <w:tcPr>
            <w:tcW w:w="701" w:type="pct"/>
            <w:shd w:val="clear" w:color="auto" w:fill="auto"/>
            <w:noWrap/>
            <w:vAlign w:val="bottom"/>
          </w:tcPr>
          <w:p w14:paraId="102D4A7B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3247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348EFB8B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8.024</w:t>
            </w:r>
          </w:p>
        </w:tc>
        <w:tc>
          <w:tcPr>
            <w:tcW w:w="697" w:type="pct"/>
            <w:vAlign w:val="bottom"/>
          </w:tcPr>
          <w:p w14:paraId="6C54D970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</w:tr>
    </w:tbl>
    <w:p w14:paraId="76BB513B" w14:textId="77777777" w:rsidR="00647F26" w:rsidRPr="006A5204" w:rsidRDefault="00647F26" w:rsidP="00647F2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B28337B" w14:textId="13BF8A13" w:rsidR="00647F26" w:rsidRPr="006A5204" w:rsidRDefault="00647F26" w:rsidP="00647F2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A5204">
        <w:rPr>
          <w:rFonts w:ascii="Times New Roman" w:hAnsi="Times New Roman" w:cs="Times New Roman"/>
          <w:b/>
          <w:bCs/>
          <w:sz w:val="20"/>
          <w:szCs w:val="20"/>
        </w:rPr>
        <w:t>jRGECO1a vs. SomajRGECO1a (Fig</w:t>
      </w:r>
      <w:r w:rsidR="005545B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3F</w:t>
      </w:r>
      <w:r w:rsidRPr="006A5204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p w14:paraId="204BB0A8" w14:textId="77777777" w:rsidR="00647F26" w:rsidRPr="006A5204" w:rsidRDefault="00647F26" w:rsidP="00647F2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A5204">
        <w:rPr>
          <w:rFonts w:ascii="Times New Roman" w:hAnsi="Times New Roman" w:cs="Times New Roman"/>
          <w:b/>
          <w:bCs/>
          <w:sz w:val="20"/>
          <w:szCs w:val="20"/>
        </w:rPr>
        <w:t>Test details:</w:t>
      </w:r>
    </w:p>
    <w:tbl>
      <w:tblPr>
        <w:tblW w:w="7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76"/>
        <w:gridCol w:w="4604"/>
      </w:tblGrid>
      <w:tr w:rsidR="00647F26" w:rsidRPr="00C636E5" w14:paraId="3669E5AE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4CEA3" w14:textId="77777777" w:rsidR="00647F26" w:rsidRPr="00C636E5" w:rsidRDefault="00647F26" w:rsidP="00F349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 na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80022" w14:textId="77777777" w:rsidR="00647F26" w:rsidRPr="00C636E5" w:rsidRDefault="00647F26" w:rsidP="00F34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Unpaired t test</w:t>
            </w:r>
          </w:p>
        </w:tc>
      </w:tr>
      <w:tr w:rsidR="00647F26" w:rsidRPr="00C636E5" w14:paraId="6F0FECB1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D0913" w14:textId="77777777" w:rsidR="00647F26" w:rsidRPr="00C636E5" w:rsidRDefault="00647F26" w:rsidP="00F349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Variance assump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1CE9A" w14:textId="77777777" w:rsidR="00647F26" w:rsidRPr="00C636E5" w:rsidRDefault="00647F26" w:rsidP="00F34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Individual variance for each row</w:t>
            </w:r>
          </w:p>
        </w:tc>
      </w:tr>
      <w:tr w:rsidR="00647F26" w:rsidRPr="00C636E5" w14:paraId="14286F00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84127" w14:textId="77777777" w:rsidR="00647F26" w:rsidRPr="00C636E5" w:rsidRDefault="00647F26" w:rsidP="00F349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e compariso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862F0" w14:textId="77777777" w:rsidR="00647F26" w:rsidRPr="00C636E5" w:rsidRDefault="00647F26" w:rsidP="00F34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Set P value threshold</w:t>
            </w:r>
          </w:p>
        </w:tc>
      </w:tr>
      <w:tr w:rsidR="00647F26" w:rsidRPr="00C636E5" w14:paraId="082665A3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7165C" w14:textId="77777777" w:rsidR="00647F26" w:rsidRPr="00C636E5" w:rsidRDefault="00647F26" w:rsidP="00F349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1AC93" w14:textId="77777777" w:rsidR="00647F26" w:rsidRPr="00C636E5" w:rsidRDefault="00647F26" w:rsidP="00F34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No correction for multiple comparisons</w:t>
            </w:r>
          </w:p>
        </w:tc>
      </w:tr>
      <w:tr w:rsidR="00647F26" w:rsidRPr="00C636E5" w14:paraId="2B429486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5D6B6" w14:textId="77777777" w:rsidR="00647F26" w:rsidRPr="00C636E5" w:rsidRDefault="00647F26" w:rsidP="00F349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ph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ADC50" w14:textId="77777777" w:rsidR="00647F26" w:rsidRPr="00C636E5" w:rsidRDefault="00647F26" w:rsidP="00F34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647F26" w:rsidRPr="00C636E5" w14:paraId="559E9499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899A5" w14:textId="77777777" w:rsidR="00647F26" w:rsidRPr="00C636E5" w:rsidRDefault="00647F26" w:rsidP="00F349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B14EC" w14:textId="77777777" w:rsidR="00647F26" w:rsidRPr="00C636E5" w:rsidRDefault="00647F26" w:rsidP="00F349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7F26" w:rsidRPr="00C636E5" w14:paraId="5E8A2132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79CE1" w14:textId="77777777" w:rsidR="00647F26" w:rsidRPr="00C636E5" w:rsidRDefault="00647F26" w:rsidP="00F349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tests perform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A41C7" w14:textId="77777777" w:rsidR="00647F26" w:rsidRPr="00C636E5" w:rsidRDefault="00647F26" w:rsidP="00F34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47F26" w:rsidRPr="00C636E5" w14:paraId="3C98B590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853F4" w14:textId="77777777" w:rsidR="00647F26" w:rsidRPr="00C636E5" w:rsidRDefault="00647F26" w:rsidP="00F349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rows omitt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9B1D9" w14:textId="77777777" w:rsidR="00647F26" w:rsidRPr="00C636E5" w:rsidRDefault="00647F26" w:rsidP="00F34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497A2616" w14:textId="77777777" w:rsidR="00647F26" w:rsidRPr="006A5204" w:rsidRDefault="00647F26" w:rsidP="00647F2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E13EC7C" w14:textId="77777777" w:rsidR="00647F26" w:rsidRPr="006A5204" w:rsidRDefault="00647F26" w:rsidP="00647F2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A5204">
        <w:rPr>
          <w:rFonts w:ascii="Times New Roman" w:hAnsi="Times New Roman" w:cs="Times New Roman"/>
          <w:b/>
          <w:bCs/>
          <w:sz w:val="20"/>
          <w:szCs w:val="20"/>
        </w:rPr>
        <w:t>t-test results:</w:t>
      </w:r>
    </w:p>
    <w:tbl>
      <w:tblPr>
        <w:tblW w:w="426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0"/>
        <w:gridCol w:w="996"/>
        <w:gridCol w:w="1132"/>
        <w:gridCol w:w="992"/>
        <w:gridCol w:w="993"/>
        <w:gridCol w:w="853"/>
        <w:gridCol w:w="987"/>
      </w:tblGrid>
      <w:tr w:rsidR="00647F26" w:rsidRPr="006A5204" w14:paraId="3ACFDD58" w14:textId="77777777" w:rsidTr="00F34992">
        <w:trPr>
          <w:trHeight w:val="285"/>
        </w:trPr>
        <w:tc>
          <w:tcPr>
            <w:tcW w:w="797" w:type="pct"/>
            <w:shd w:val="clear" w:color="auto" w:fill="auto"/>
            <w:noWrap/>
            <w:vAlign w:val="bottom"/>
          </w:tcPr>
          <w:p w14:paraId="0D6450BA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ance to Soma (μm)</w:t>
            </w:r>
          </w:p>
        </w:tc>
        <w:tc>
          <w:tcPr>
            <w:tcW w:w="703" w:type="pct"/>
            <w:shd w:val="clear" w:color="auto" w:fill="auto"/>
            <w:noWrap/>
            <w:vAlign w:val="bottom"/>
          </w:tcPr>
          <w:p w14:paraId="5C79B6D3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low threshold?</w:t>
            </w:r>
          </w:p>
        </w:tc>
        <w:tc>
          <w:tcPr>
            <w:tcW w:w="799" w:type="pct"/>
            <w:shd w:val="clear" w:color="auto" w:fill="auto"/>
            <w:noWrap/>
            <w:vAlign w:val="bottom"/>
          </w:tcPr>
          <w:p w14:paraId="4467B2E4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700" w:type="pct"/>
            <w:shd w:val="clear" w:color="auto" w:fill="auto"/>
            <w:noWrap/>
            <w:vAlign w:val="bottom"/>
          </w:tcPr>
          <w:p w14:paraId="5946A06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Difference</w:t>
            </w:r>
          </w:p>
        </w:tc>
        <w:tc>
          <w:tcPr>
            <w:tcW w:w="701" w:type="pct"/>
            <w:shd w:val="clear" w:color="auto" w:fill="auto"/>
            <w:noWrap/>
            <w:vAlign w:val="bottom"/>
          </w:tcPr>
          <w:p w14:paraId="0585805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 of difference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6D9A58E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ratio</w:t>
            </w:r>
          </w:p>
        </w:tc>
        <w:tc>
          <w:tcPr>
            <w:tcW w:w="697" w:type="pct"/>
            <w:vAlign w:val="bottom"/>
          </w:tcPr>
          <w:p w14:paraId="5551B66A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</w:tr>
      <w:tr w:rsidR="00647F26" w:rsidRPr="006A5204" w14:paraId="4973164F" w14:textId="77777777" w:rsidTr="00F34992">
        <w:trPr>
          <w:trHeight w:val="285"/>
        </w:trPr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536B54D4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57A23D61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14:paraId="06198F74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1DA1071F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459AE9A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6302B11D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7" w:type="pct"/>
            <w:vAlign w:val="bottom"/>
          </w:tcPr>
          <w:p w14:paraId="795192A1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7A683964" w14:textId="77777777" w:rsidTr="00F34992">
        <w:trPr>
          <w:trHeight w:val="806"/>
        </w:trPr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5F2BBD39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2C071C75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14:paraId="27DB8BC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37063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2C8EDC0A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2854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7F9C37AE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1187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27111C6D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.404</w:t>
            </w:r>
          </w:p>
        </w:tc>
        <w:tc>
          <w:tcPr>
            <w:tcW w:w="697" w:type="pct"/>
            <w:vAlign w:val="bottom"/>
          </w:tcPr>
          <w:p w14:paraId="567C5225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</w:tr>
      <w:tr w:rsidR="00647F26" w:rsidRPr="006A5204" w14:paraId="4D8F2F91" w14:textId="77777777" w:rsidTr="00F34992">
        <w:trPr>
          <w:trHeight w:val="285"/>
        </w:trPr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0B6EBD5F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3263ABB8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14:paraId="34BF9340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128490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3480DD2F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1783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4EB2333C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1076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25645280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.657</w:t>
            </w:r>
          </w:p>
        </w:tc>
        <w:tc>
          <w:tcPr>
            <w:tcW w:w="697" w:type="pct"/>
            <w:vAlign w:val="bottom"/>
          </w:tcPr>
          <w:p w14:paraId="14BDB9D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</w:tr>
      <w:tr w:rsidR="00647F26" w:rsidRPr="006A5204" w14:paraId="5FEC81B2" w14:textId="77777777" w:rsidTr="00F34992">
        <w:trPr>
          <w:trHeight w:val="285"/>
        </w:trPr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0920ABF0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4570DCFF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14:paraId="15DAEF11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10678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0B121D25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2444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50F4D03C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7807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5AE565B0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3.131</w:t>
            </w:r>
          </w:p>
        </w:tc>
        <w:tc>
          <w:tcPr>
            <w:tcW w:w="697" w:type="pct"/>
            <w:vAlign w:val="bottom"/>
          </w:tcPr>
          <w:p w14:paraId="2D7AED40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</w:tr>
      <w:tr w:rsidR="00647F26" w:rsidRPr="006A5204" w14:paraId="7BF7CBCF" w14:textId="77777777" w:rsidTr="00F34992">
        <w:trPr>
          <w:trHeight w:val="285"/>
        </w:trPr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0F387484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03DAA02F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14:paraId="753FCF56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5080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2C021326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241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66A56AD9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6762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7301030F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3.572</w:t>
            </w:r>
          </w:p>
        </w:tc>
        <w:tc>
          <w:tcPr>
            <w:tcW w:w="697" w:type="pct"/>
            <w:vAlign w:val="bottom"/>
          </w:tcPr>
          <w:p w14:paraId="08DF5CCD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</w:tr>
      <w:tr w:rsidR="00647F26" w:rsidRPr="006A5204" w14:paraId="613673E8" w14:textId="77777777" w:rsidTr="00F34992">
        <w:trPr>
          <w:trHeight w:val="285"/>
        </w:trPr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6C52ABE6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3A997F61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14:paraId="2DB88A93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4935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1BA8F72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1865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3C1F6804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5196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1BE64629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3.589</w:t>
            </w:r>
          </w:p>
        </w:tc>
        <w:tc>
          <w:tcPr>
            <w:tcW w:w="697" w:type="pct"/>
            <w:vAlign w:val="bottom"/>
          </w:tcPr>
          <w:p w14:paraId="6C1E4B2A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</w:tr>
      <w:tr w:rsidR="00647F26" w:rsidRPr="006A5204" w14:paraId="6D8398FE" w14:textId="77777777" w:rsidTr="00F34992">
        <w:trPr>
          <w:trHeight w:val="285"/>
        </w:trPr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0109699F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6125A02C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14:paraId="7B7EA6A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10058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44CC44D6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1248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6B799C6F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3941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33732E3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3.166</w:t>
            </w:r>
          </w:p>
        </w:tc>
        <w:tc>
          <w:tcPr>
            <w:tcW w:w="697" w:type="pct"/>
            <w:vAlign w:val="bottom"/>
          </w:tcPr>
          <w:p w14:paraId="64C17A74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</w:tr>
      <w:tr w:rsidR="00647F26" w:rsidRPr="006A5204" w14:paraId="3DEF3883" w14:textId="77777777" w:rsidTr="00F34992">
        <w:trPr>
          <w:trHeight w:val="285"/>
        </w:trPr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6C9134D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19A523F4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14:paraId="6F610741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1662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78602A9E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1553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1C4FDFB8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3644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3F46541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4.260</w:t>
            </w:r>
          </w:p>
        </w:tc>
        <w:tc>
          <w:tcPr>
            <w:tcW w:w="697" w:type="pct"/>
            <w:vAlign w:val="bottom"/>
          </w:tcPr>
          <w:p w14:paraId="08158DD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</w:tr>
      <w:tr w:rsidR="00647F26" w:rsidRPr="006A5204" w14:paraId="3EEE948F" w14:textId="77777777" w:rsidTr="00F34992">
        <w:trPr>
          <w:trHeight w:val="285"/>
        </w:trPr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1D57D76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03" w:type="pct"/>
            <w:shd w:val="clear" w:color="auto" w:fill="auto"/>
            <w:noWrap/>
            <w:vAlign w:val="bottom"/>
            <w:hideMark/>
          </w:tcPr>
          <w:p w14:paraId="4DEF4DC7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14:paraId="7087B07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27554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2088E77F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1772</w:t>
            </w:r>
          </w:p>
        </w:tc>
        <w:tc>
          <w:tcPr>
            <w:tcW w:w="701" w:type="pct"/>
            <w:shd w:val="clear" w:color="auto" w:fill="auto"/>
            <w:noWrap/>
            <w:vAlign w:val="bottom"/>
            <w:hideMark/>
          </w:tcPr>
          <w:p w14:paraId="3F25C422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6875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14:paraId="26E233C1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.577</w:t>
            </w:r>
          </w:p>
        </w:tc>
        <w:tc>
          <w:tcPr>
            <w:tcW w:w="697" w:type="pct"/>
            <w:vAlign w:val="bottom"/>
          </w:tcPr>
          <w:p w14:paraId="4EE84010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</w:tr>
      <w:tr w:rsidR="00647F26" w:rsidRPr="006A5204" w14:paraId="16ED6793" w14:textId="77777777" w:rsidTr="00F34992">
        <w:trPr>
          <w:trHeight w:val="285"/>
        </w:trPr>
        <w:tc>
          <w:tcPr>
            <w:tcW w:w="797" w:type="pct"/>
            <w:shd w:val="clear" w:color="auto" w:fill="auto"/>
            <w:noWrap/>
            <w:vAlign w:val="bottom"/>
          </w:tcPr>
          <w:p w14:paraId="61C5F74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03" w:type="pct"/>
            <w:shd w:val="clear" w:color="auto" w:fill="auto"/>
            <w:noWrap/>
            <w:vAlign w:val="bottom"/>
          </w:tcPr>
          <w:p w14:paraId="02AB797E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9" w:type="pct"/>
            <w:shd w:val="clear" w:color="auto" w:fill="auto"/>
            <w:noWrap/>
            <w:vAlign w:val="bottom"/>
          </w:tcPr>
          <w:p w14:paraId="07609A70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1896</w:t>
            </w:r>
          </w:p>
        </w:tc>
        <w:tc>
          <w:tcPr>
            <w:tcW w:w="700" w:type="pct"/>
            <w:shd w:val="clear" w:color="auto" w:fill="auto"/>
            <w:noWrap/>
            <w:vAlign w:val="bottom"/>
          </w:tcPr>
          <w:p w14:paraId="20116EFE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2138</w:t>
            </w:r>
          </w:p>
        </w:tc>
        <w:tc>
          <w:tcPr>
            <w:tcW w:w="701" w:type="pct"/>
            <w:shd w:val="clear" w:color="auto" w:fill="auto"/>
            <w:noWrap/>
            <w:vAlign w:val="bottom"/>
          </w:tcPr>
          <w:p w14:paraId="57DBC880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5118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25A7B6F9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4.177</w:t>
            </w:r>
          </w:p>
        </w:tc>
        <w:tc>
          <w:tcPr>
            <w:tcW w:w="697" w:type="pct"/>
            <w:vAlign w:val="bottom"/>
          </w:tcPr>
          <w:p w14:paraId="2E232FC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</w:tr>
      <w:tr w:rsidR="00647F26" w:rsidRPr="006A5204" w14:paraId="77546641" w14:textId="77777777" w:rsidTr="00F34992">
        <w:trPr>
          <w:trHeight w:val="285"/>
        </w:trPr>
        <w:tc>
          <w:tcPr>
            <w:tcW w:w="797" w:type="pct"/>
            <w:shd w:val="clear" w:color="auto" w:fill="auto"/>
            <w:noWrap/>
            <w:vAlign w:val="bottom"/>
          </w:tcPr>
          <w:p w14:paraId="2CAB2A4D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03" w:type="pct"/>
            <w:shd w:val="clear" w:color="auto" w:fill="auto"/>
            <w:noWrap/>
            <w:vAlign w:val="bottom"/>
          </w:tcPr>
          <w:p w14:paraId="3D8292C8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9" w:type="pct"/>
            <w:shd w:val="clear" w:color="auto" w:fill="auto"/>
            <w:noWrap/>
            <w:vAlign w:val="bottom"/>
          </w:tcPr>
          <w:p w14:paraId="5545CF15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1305</w:t>
            </w:r>
          </w:p>
        </w:tc>
        <w:tc>
          <w:tcPr>
            <w:tcW w:w="700" w:type="pct"/>
            <w:shd w:val="clear" w:color="auto" w:fill="auto"/>
            <w:noWrap/>
            <w:vAlign w:val="bottom"/>
          </w:tcPr>
          <w:p w14:paraId="72263CF5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1770</w:t>
            </w:r>
          </w:p>
        </w:tc>
        <w:tc>
          <w:tcPr>
            <w:tcW w:w="701" w:type="pct"/>
            <w:shd w:val="clear" w:color="auto" w:fill="auto"/>
            <w:noWrap/>
            <w:vAlign w:val="bottom"/>
          </w:tcPr>
          <w:p w14:paraId="3FFD6529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4008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771EADEF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4.415</w:t>
            </w:r>
          </w:p>
        </w:tc>
        <w:tc>
          <w:tcPr>
            <w:tcW w:w="697" w:type="pct"/>
            <w:vAlign w:val="bottom"/>
          </w:tcPr>
          <w:p w14:paraId="6F03941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</w:tr>
    </w:tbl>
    <w:p w14:paraId="7BE3C538" w14:textId="77777777" w:rsidR="00647F26" w:rsidRPr="006A5204" w:rsidRDefault="00647F26" w:rsidP="00647F2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C11EE0D" w14:textId="10451B21" w:rsidR="00647F26" w:rsidRPr="006A5204" w:rsidRDefault="00647F26" w:rsidP="00647F2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A5204">
        <w:rPr>
          <w:rFonts w:ascii="Times New Roman" w:hAnsi="Times New Roman" w:cs="Times New Roman"/>
          <w:b/>
          <w:bCs/>
          <w:sz w:val="20"/>
          <w:szCs w:val="20"/>
        </w:rPr>
        <w:t>FRCaMPi vs. SomaFRCaMPi (Fig</w:t>
      </w:r>
      <w:r w:rsidR="005545B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3G</w:t>
      </w:r>
      <w:r w:rsidRPr="006A5204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p w14:paraId="06E65A8B" w14:textId="77777777" w:rsidR="00647F26" w:rsidRPr="006A5204" w:rsidRDefault="00647F26" w:rsidP="00647F2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A5204">
        <w:rPr>
          <w:rFonts w:ascii="Times New Roman" w:hAnsi="Times New Roman" w:cs="Times New Roman"/>
          <w:b/>
          <w:bCs/>
          <w:sz w:val="20"/>
          <w:szCs w:val="20"/>
        </w:rPr>
        <w:t>Test details:</w:t>
      </w:r>
    </w:p>
    <w:tbl>
      <w:tblPr>
        <w:tblW w:w="7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76"/>
        <w:gridCol w:w="4604"/>
      </w:tblGrid>
      <w:tr w:rsidR="00647F26" w:rsidRPr="00C636E5" w14:paraId="0707B331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C36AD" w14:textId="77777777" w:rsidR="00647F26" w:rsidRPr="00C636E5" w:rsidRDefault="00647F26" w:rsidP="00F349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36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 na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A5CD3" w14:textId="77777777" w:rsidR="00647F26" w:rsidRPr="00C636E5" w:rsidRDefault="00647F26" w:rsidP="00F34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Unpaired t test</w:t>
            </w:r>
          </w:p>
        </w:tc>
      </w:tr>
      <w:tr w:rsidR="00647F26" w:rsidRPr="00C636E5" w14:paraId="658AFCA4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21C8B" w14:textId="77777777" w:rsidR="00647F26" w:rsidRPr="00C636E5" w:rsidRDefault="00647F26" w:rsidP="00F349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36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nce assump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DCDC0" w14:textId="77777777" w:rsidR="00647F26" w:rsidRPr="00C636E5" w:rsidRDefault="00647F26" w:rsidP="00F34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Individual variance for each row</w:t>
            </w:r>
          </w:p>
        </w:tc>
      </w:tr>
      <w:tr w:rsidR="00647F26" w:rsidRPr="00C636E5" w14:paraId="075ED2EC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AFAC5" w14:textId="77777777" w:rsidR="00647F26" w:rsidRPr="00C636E5" w:rsidRDefault="00647F26" w:rsidP="00F349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36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e compariso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30D37" w14:textId="77777777" w:rsidR="00647F26" w:rsidRPr="00C636E5" w:rsidRDefault="00647F26" w:rsidP="00F34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Set P value threshold</w:t>
            </w:r>
          </w:p>
        </w:tc>
      </w:tr>
      <w:tr w:rsidR="00647F26" w:rsidRPr="00C636E5" w14:paraId="5F9A2561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E5657" w14:textId="77777777" w:rsidR="00647F26" w:rsidRPr="00C636E5" w:rsidRDefault="00647F26" w:rsidP="00F349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36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320B3" w14:textId="77777777" w:rsidR="00647F26" w:rsidRPr="00C636E5" w:rsidRDefault="00647F26" w:rsidP="00F34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No correction for multiple comparisons</w:t>
            </w:r>
          </w:p>
        </w:tc>
      </w:tr>
      <w:tr w:rsidR="00647F26" w:rsidRPr="00C636E5" w14:paraId="391F1114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8D67A" w14:textId="77777777" w:rsidR="00647F26" w:rsidRPr="00C636E5" w:rsidRDefault="00647F26" w:rsidP="00F349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36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Desired FDR (Q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8D0CC" w14:textId="77777777" w:rsidR="00647F26" w:rsidRPr="00C636E5" w:rsidRDefault="00647F26" w:rsidP="00F34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647F26" w:rsidRPr="00C636E5" w14:paraId="463DC26B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F068D" w14:textId="77777777" w:rsidR="00647F26" w:rsidRPr="00C636E5" w:rsidRDefault="00647F26" w:rsidP="00F349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B4AB4" w14:textId="77777777" w:rsidR="00647F26" w:rsidRPr="00C636E5" w:rsidRDefault="00647F26" w:rsidP="00F349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7F26" w:rsidRPr="00C636E5" w14:paraId="53100170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85358" w14:textId="77777777" w:rsidR="00647F26" w:rsidRPr="00C636E5" w:rsidRDefault="00647F26" w:rsidP="00F349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36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tests perform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233F5" w14:textId="77777777" w:rsidR="00647F26" w:rsidRPr="00C636E5" w:rsidRDefault="00647F26" w:rsidP="00F34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47F26" w:rsidRPr="00C636E5" w14:paraId="7504C630" w14:textId="77777777" w:rsidTr="00F3499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411D0" w14:textId="77777777" w:rsidR="00647F26" w:rsidRPr="00C636E5" w:rsidRDefault="00647F26" w:rsidP="00F349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36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rows omitt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C1029" w14:textId="77777777" w:rsidR="00647F26" w:rsidRPr="00C636E5" w:rsidRDefault="00647F26" w:rsidP="00F34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533422B6" w14:textId="77777777" w:rsidR="00647F26" w:rsidRPr="006A5204" w:rsidRDefault="00647F26" w:rsidP="00647F2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22482F3" w14:textId="77777777" w:rsidR="00647F26" w:rsidRPr="006A5204" w:rsidRDefault="00647F26" w:rsidP="00647F2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A5204">
        <w:rPr>
          <w:rFonts w:ascii="Times New Roman" w:hAnsi="Times New Roman" w:cs="Times New Roman"/>
          <w:b/>
          <w:bCs/>
          <w:sz w:val="20"/>
          <w:szCs w:val="20"/>
        </w:rPr>
        <w:t>t-test results:</w:t>
      </w:r>
    </w:p>
    <w:tbl>
      <w:tblPr>
        <w:tblW w:w="452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0"/>
        <w:gridCol w:w="996"/>
        <w:gridCol w:w="1132"/>
        <w:gridCol w:w="1132"/>
        <w:gridCol w:w="1134"/>
        <w:gridCol w:w="993"/>
        <w:gridCol w:w="991"/>
      </w:tblGrid>
      <w:tr w:rsidR="00647F26" w:rsidRPr="006A5204" w14:paraId="1A9DC71E" w14:textId="77777777" w:rsidTr="00F34992">
        <w:trPr>
          <w:trHeight w:val="285"/>
        </w:trPr>
        <w:tc>
          <w:tcPr>
            <w:tcW w:w="753" w:type="pct"/>
            <w:shd w:val="clear" w:color="auto" w:fill="auto"/>
            <w:noWrap/>
            <w:vAlign w:val="bottom"/>
          </w:tcPr>
          <w:p w14:paraId="1DC06E29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ance to Soma (μm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7A4ED21D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overy?</w:t>
            </w:r>
          </w:p>
        </w:tc>
        <w:tc>
          <w:tcPr>
            <w:tcW w:w="754" w:type="pct"/>
            <w:shd w:val="clear" w:color="auto" w:fill="auto"/>
            <w:noWrap/>
            <w:vAlign w:val="bottom"/>
          </w:tcPr>
          <w:p w14:paraId="3CDF9DB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754" w:type="pct"/>
            <w:shd w:val="clear" w:color="auto" w:fill="auto"/>
            <w:noWrap/>
            <w:vAlign w:val="bottom"/>
          </w:tcPr>
          <w:p w14:paraId="69B266FF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Difference</w:t>
            </w:r>
          </w:p>
        </w:tc>
        <w:tc>
          <w:tcPr>
            <w:tcW w:w="755" w:type="pct"/>
            <w:shd w:val="clear" w:color="auto" w:fill="auto"/>
            <w:noWrap/>
            <w:vAlign w:val="bottom"/>
          </w:tcPr>
          <w:p w14:paraId="7C26259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 of difference</w:t>
            </w:r>
          </w:p>
        </w:tc>
        <w:tc>
          <w:tcPr>
            <w:tcW w:w="661" w:type="pct"/>
            <w:shd w:val="clear" w:color="auto" w:fill="auto"/>
            <w:noWrap/>
            <w:vAlign w:val="bottom"/>
          </w:tcPr>
          <w:p w14:paraId="5E7D13B4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ratio</w:t>
            </w:r>
          </w:p>
        </w:tc>
        <w:tc>
          <w:tcPr>
            <w:tcW w:w="661" w:type="pct"/>
            <w:vAlign w:val="bottom"/>
          </w:tcPr>
          <w:p w14:paraId="7F69D859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</w:tr>
      <w:tr w:rsidR="00647F26" w:rsidRPr="006A5204" w14:paraId="4A416299" w14:textId="77777777" w:rsidTr="00F34992">
        <w:trPr>
          <w:trHeight w:val="285"/>
        </w:trPr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31EC9C3F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5D32E843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05054835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36AFC204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0FB2E61A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5D323455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1" w:type="pct"/>
            <w:vAlign w:val="bottom"/>
          </w:tcPr>
          <w:p w14:paraId="6A0E8641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741BA960" w14:textId="77777777" w:rsidTr="00F34992">
        <w:trPr>
          <w:trHeight w:val="806"/>
        </w:trPr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49707281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79E5A06B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794815BD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95867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5D76F104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1589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3708FBF2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8725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6EB6566B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.821</w:t>
            </w:r>
          </w:p>
        </w:tc>
        <w:tc>
          <w:tcPr>
            <w:tcW w:w="661" w:type="pct"/>
            <w:vAlign w:val="bottom"/>
          </w:tcPr>
          <w:p w14:paraId="641E291A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</w:tr>
      <w:tr w:rsidR="00647F26" w:rsidRPr="006A5204" w14:paraId="294238E6" w14:textId="77777777" w:rsidTr="00F34992">
        <w:trPr>
          <w:trHeight w:val="285"/>
        </w:trPr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643DCD65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31FD8FE8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6786868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16546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2EE4D62B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2969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BF90EA2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1051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3CB31C9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.824</w:t>
            </w:r>
          </w:p>
        </w:tc>
        <w:tc>
          <w:tcPr>
            <w:tcW w:w="661" w:type="pct"/>
            <w:vAlign w:val="bottom"/>
          </w:tcPr>
          <w:p w14:paraId="3E5DA2FA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</w:tr>
      <w:tr w:rsidR="00647F26" w:rsidRPr="006A5204" w14:paraId="5DC00134" w14:textId="77777777" w:rsidTr="00F34992">
        <w:trPr>
          <w:trHeight w:val="285"/>
        </w:trPr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6C8D8E7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0DA067CB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5DBA9F80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8430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5B85D9A6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2834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38FBA194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8852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2872704D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3.202</w:t>
            </w:r>
          </w:p>
        </w:tc>
        <w:tc>
          <w:tcPr>
            <w:tcW w:w="661" w:type="pct"/>
            <w:vAlign w:val="bottom"/>
          </w:tcPr>
          <w:p w14:paraId="494B030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</w:tr>
      <w:tr w:rsidR="00647F26" w:rsidRPr="006A5204" w14:paraId="312796BF" w14:textId="77777777" w:rsidTr="00F34992">
        <w:trPr>
          <w:trHeight w:val="285"/>
        </w:trPr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29FB03A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1DC8F13F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40DBB8DB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16348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484F8186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2998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2D28D4F6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1059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127EAEB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.831</w:t>
            </w:r>
          </w:p>
        </w:tc>
        <w:tc>
          <w:tcPr>
            <w:tcW w:w="661" w:type="pct"/>
            <w:vAlign w:val="bottom"/>
          </w:tcPr>
          <w:p w14:paraId="2100A786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</w:tr>
      <w:tr w:rsidR="00647F26" w:rsidRPr="006A5204" w14:paraId="364A528D" w14:textId="77777777" w:rsidTr="00F34992">
        <w:trPr>
          <w:trHeight w:val="285"/>
        </w:trPr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56CEF9C6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5D50F95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067A8BB3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8583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264E06A1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3289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A611599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1031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19865086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3.192</w:t>
            </w:r>
          </w:p>
        </w:tc>
        <w:tc>
          <w:tcPr>
            <w:tcW w:w="661" w:type="pct"/>
            <w:vAlign w:val="bottom"/>
          </w:tcPr>
          <w:p w14:paraId="50CBD229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</w:tr>
      <w:tr w:rsidR="00647F26" w:rsidRPr="006A5204" w14:paraId="4506BA2D" w14:textId="77777777" w:rsidTr="00F34992">
        <w:trPr>
          <w:trHeight w:val="285"/>
        </w:trPr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5C4DB50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2C26A429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617491D5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30284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500B8985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3652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65A797CB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1469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697736D6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.485</w:t>
            </w:r>
          </w:p>
        </w:tc>
        <w:tc>
          <w:tcPr>
            <w:tcW w:w="661" w:type="pct"/>
            <w:vAlign w:val="bottom"/>
          </w:tcPr>
          <w:p w14:paraId="1D7FA5C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</w:tr>
      <w:tr w:rsidR="00647F26" w:rsidRPr="006A5204" w14:paraId="40104D2F" w14:textId="77777777" w:rsidTr="00F34992">
        <w:trPr>
          <w:trHeight w:val="285"/>
        </w:trPr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2E211AC1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470C1FC0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372AE716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10901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03F004C6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2844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29F3C1E0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9302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07616CB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3.057</w:t>
            </w:r>
          </w:p>
        </w:tc>
        <w:tc>
          <w:tcPr>
            <w:tcW w:w="661" w:type="pct"/>
            <w:vAlign w:val="bottom"/>
          </w:tcPr>
          <w:p w14:paraId="3F94871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</w:tr>
      <w:tr w:rsidR="00647F26" w:rsidRPr="006A5204" w14:paraId="76FBC537" w14:textId="77777777" w:rsidTr="00F34992">
        <w:trPr>
          <w:trHeight w:val="285"/>
        </w:trPr>
        <w:tc>
          <w:tcPr>
            <w:tcW w:w="753" w:type="pct"/>
            <w:shd w:val="clear" w:color="auto" w:fill="auto"/>
            <w:noWrap/>
            <w:vAlign w:val="bottom"/>
            <w:hideMark/>
          </w:tcPr>
          <w:p w14:paraId="4C6DE24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2E8DE42E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14778943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30639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48D98CEE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2377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5D006C23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9590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74416735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.479</w:t>
            </w:r>
          </w:p>
        </w:tc>
        <w:tc>
          <w:tcPr>
            <w:tcW w:w="661" w:type="pct"/>
            <w:vAlign w:val="bottom"/>
          </w:tcPr>
          <w:p w14:paraId="0C215D0F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</w:tr>
      <w:tr w:rsidR="00647F26" w:rsidRPr="006A5204" w14:paraId="77C60BFD" w14:textId="77777777" w:rsidTr="00F34992">
        <w:trPr>
          <w:trHeight w:val="285"/>
        </w:trPr>
        <w:tc>
          <w:tcPr>
            <w:tcW w:w="753" w:type="pct"/>
            <w:shd w:val="clear" w:color="auto" w:fill="auto"/>
            <w:noWrap/>
            <w:vAlign w:val="bottom"/>
          </w:tcPr>
          <w:p w14:paraId="33C9B4B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5C275D8C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54" w:type="pct"/>
            <w:shd w:val="clear" w:color="auto" w:fill="auto"/>
            <w:noWrap/>
            <w:vAlign w:val="bottom"/>
          </w:tcPr>
          <w:p w14:paraId="6D3CA81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19265</w:t>
            </w:r>
          </w:p>
        </w:tc>
        <w:tc>
          <w:tcPr>
            <w:tcW w:w="754" w:type="pct"/>
            <w:shd w:val="clear" w:color="auto" w:fill="auto"/>
            <w:noWrap/>
            <w:vAlign w:val="bottom"/>
          </w:tcPr>
          <w:p w14:paraId="4B0A3BB9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2654</w:t>
            </w:r>
          </w:p>
        </w:tc>
        <w:tc>
          <w:tcPr>
            <w:tcW w:w="755" w:type="pct"/>
            <w:shd w:val="clear" w:color="auto" w:fill="auto"/>
            <w:noWrap/>
            <w:vAlign w:val="bottom"/>
          </w:tcPr>
          <w:p w14:paraId="62A2044B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9689</w:t>
            </w:r>
          </w:p>
        </w:tc>
        <w:tc>
          <w:tcPr>
            <w:tcW w:w="661" w:type="pct"/>
            <w:shd w:val="clear" w:color="auto" w:fill="auto"/>
            <w:noWrap/>
            <w:vAlign w:val="bottom"/>
          </w:tcPr>
          <w:p w14:paraId="7C8B9426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.739</w:t>
            </w:r>
          </w:p>
        </w:tc>
        <w:tc>
          <w:tcPr>
            <w:tcW w:w="661" w:type="pct"/>
            <w:vAlign w:val="bottom"/>
          </w:tcPr>
          <w:p w14:paraId="11BF6D05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</w:tr>
      <w:tr w:rsidR="00647F26" w:rsidRPr="006A5204" w14:paraId="4AFAFFE1" w14:textId="77777777" w:rsidTr="00F34992">
        <w:trPr>
          <w:trHeight w:val="285"/>
        </w:trPr>
        <w:tc>
          <w:tcPr>
            <w:tcW w:w="753" w:type="pct"/>
            <w:shd w:val="clear" w:color="auto" w:fill="auto"/>
            <w:noWrap/>
            <w:vAlign w:val="bottom"/>
          </w:tcPr>
          <w:p w14:paraId="03C6EB70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0142EB5A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54" w:type="pct"/>
            <w:shd w:val="clear" w:color="auto" w:fill="auto"/>
            <w:noWrap/>
            <w:vAlign w:val="bottom"/>
          </w:tcPr>
          <w:p w14:paraId="7F4B8FF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45702</w:t>
            </w:r>
          </w:p>
        </w:tc>
        <w:tc>
          <w:tcPr>
            <w:tcW w:w="754" w:type="pct"/>
            <w:shd w:val="clear" w:color="auto" w:fill="auto"/>
            <w:noWrap/>
            <w:vAlign w:val="bottom"/>
          </w:tcPr>
          <w:p w14:paraId="10DFFB3D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2086</w:t>
            </w:r>
          </w:p>
        </w:tc>
        <w:tc>
          <w:tcPr>
            <w:tcW w:w="755" w:type="pct"/>
            <w:shd w:val="clear" w:color="auto" w:fill="auto"/>
            <w:noWrap/>
            <w:vAlign w:val="bottom"/>
          </w:tcPr>
          <w:p w14:paraId="7BB60AD4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9143</w:t>
            </w:r>
          </w:p>
        </w:tc>
        <w:tc>
          <w:tcPr>
            <w:tcW w:w="661" w:type="pct"/>
            <w:shd w:val="clear" w:color="auto" w:fill="auto"/>
            <w:noWrap/>
            <w:vAlign w:val="bottom"/>
          </w:tcPr>
          <w:p w14:paraId="11CA65A6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.281</w:t>
            </w:r>
          </w:p>
        </w:tc>
        <w:tc>
          <w:tcPr>
            <w:tcW w:w="661" w:type="pct"/>
            <w:vAlign w:val="bottom"/>
          </w:tcPr>
          <w:p w14:paraId="1CAA43E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</w:tr>
    </w:tbl>
    <w:p w14:paraId="1A373F38" w14:textId="77777777" w:rsidR="00647F26" w:rsidRPr="006A5204" w:rsidRDefault="00647F26" w:rsidP="00647F2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4811112" w14:textId="77777777" w:rsidR="00647F26" w:rsidRPr="006A5204" w:rsidRDefault="00647F26" w:rsidP="00647F2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678D58C" w14:textId="0CCF4957" w:rsidR="00647F26" w:rsidRPr="006A5204" w:rsidRDefault="00647F26" w:rsidP="00647F2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A5204">
        <w:rPr>
          <w:rFonts w:ascii="Times New Roman" w:hAnsi="Times New Roman" w:cs="Times New Roman"/>
          <w:b/>
          <w:bCs/>
          <w:sz w:val="20"/>
          <w:szCs w:val="20"/>
        </w:rPr>
        <w:t>Two-way ANOVA analysis for Peak ΔF/F</w:t>
      </w:r>
      <w:r w:rsidRPr="006A5204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0</w:t>
      </w:r>
      <w:r w:rsidRPr="006A5204">
        <w:rPr>
          <w:rFonts w:ascii="Times New Roman" w:hAnsi="Times New Roman" w:cs="Times New Roman"/>
          <w:b/>
          <w:bCs/>
          <w:sz w:val="20"/>
          <w:szCs w:val="20"/>
        </w:rPr>
        <w:t xml:space="preserve"> comparison (Fig</w:t>
      </w:r>
      <w:r w:rsidR="005545B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3</w:t>
      </w:r>
      <w:r w:rsidRPr="006A5204">
        <w:rPr>
          <w:rFonts w:ascii="Times New Roman" w:hAnsi="Times New Roman" w:cs="Times New Roman"/>
          <w:b/>
          <w:bCs/>
          <w:sz w:val="20"/>
          <w:szCs w:val="20"/>
        </w:rPr>
        <w:t>l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1565"/>
        <w:gridCol w:w="924"/>
        <w:gridCol w:w="1828"/>
        <w:gridCol w:w="786"/>
        <w:gridCol w:w="1213"/>
      </w:tblGrid>
      <w:tr w:rsidR="00647F26" w:rsidRPr="006A5204" w14:paraId="5C5ED243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A55F49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xed-effects model (REML)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453E13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ching: Stacked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6B2E7A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E2D469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FBB509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435CDB88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442D7C59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B536B9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 xml:space="preserve">    Assume sphericity?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011DA5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DAEC87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B0C99D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336C52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6DCF48EC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5C8BEB4B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082A7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 xml:space="preserve">    Alpha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52D42D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A2A93A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42D8B0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7F7769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5314B5B6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50694B43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CE96D3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7D2326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BA4472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E08283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FB9ECD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5407F5B0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364EDB2F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791983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xed effects (type III)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D49E11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C0C62C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 summary</w:t>
            </w: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7F5137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ally significant (P &lt; 0.05)?</w:t>
            </w: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5B6C8B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 (DFn, DFd)</w:t>
            </w:r>
          </w:p>
        </w:tc>
        <w:tc>
          <w:tcPr>
            <w:tcW w:w="731" w:type="pct"/>
          </w:tcPr>
          <w:p w14:paraId="6C5FE7DC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isser-Greenhouse's epsilon</w:t>
            </w:r>
          </w:p>
        </w:tc>
      </w:tr>
      <w:tr w:rsidR="00647F26" w:rsidRPr="006A5204" w14:paraId="3D19B535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B6215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# of Pulses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E8876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&lt;0.000000000000001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5DF9F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0BEE9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8DCEB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F (2.180, 671.8) = 115.2</w:t>
            </w:r>
          </w:p>
        </w:tc>
        <w:tc>
          <w:tcPr>
            <w:tcW w:w="731" w:type="pct"/>
            <w:vAlign w:val="bottom"/>
          </w:tcPr>
          <w:p w14:paraId="637FE8FA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2725</w:t>
            </w:r>
          </w:p>
        </w:tc>
      </w:tr>
      <w:tr w:rsidR="00647F26" w:rsidRPr="006A5204" w14:paraId="5EFD15D7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98BC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d GECI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4C6E9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&lt;0.000000000000001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F9C28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67741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9F8D1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F (3, 351) = 85.30</w:t>
            </w:r>
          </w:p>
        </w:tc>
        <w:tc>
          <w:tcPr>
            <w:tcW w:w="731" w:type="pct"/>
            <w:vAlign w:val="bottom"/>
          </w:tcPr>
          <w:p w14:paraId="190B3BAD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3340D087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BC993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# of Pulses x Red GECI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0D888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&lt;0.000000000000001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FA1DE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16791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ED5B5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F (24, 2465) = 37.60</w:t>
            </w:r>
          </w:p>
        </w:tc>
        <w:tc>
          <w:tcPr>
            <w:tcW w:w="731" w:type="pct"/>
            <w:vAlign w:val="bottom"/>
          </w:tcPr>
          <w:p w14:paraId="7D2944C9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39D366E0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8C881C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4E7570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FC064E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8AB626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7ACB83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7ADE363B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09BD8E2E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E7983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dom effects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88422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1FBC6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nce</w:t>
            </w: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4924E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6D76BB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7170A6D8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3ADC7FD0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428CB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Subject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DC26B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.425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8786F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.030</w:t>
            </w: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113F0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16C152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5303262D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407E630C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024E1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3AF2B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8020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3DFE3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6432</w:t>
            </w: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0C416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AF3173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4308B7C2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11332570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AA8778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1BE4B4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21ACA1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E84ACB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8A3154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7D932659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4DFAFD9D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FEBF6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s the matching effective?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C3800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D26C0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469EB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A031DD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22A5CECB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458E8978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04EE5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Chi-square, df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F7F62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661, 1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6A46D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EAA8F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421C4C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5C445C1C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536D55BC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C9EA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E5EC2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&lt;0.000000000000001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5EAE8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18320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8028FC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7BB11486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3DD89754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EED4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1B0C8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7C964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5C7E9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531387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062112BD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138FA5E6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253F9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Is there significant matching (P &lt; 0.05)?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C44DB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A77BF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0D3B3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D6306D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190C9A7E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0ECA9B69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DC1F08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9F2B6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5102C9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E48FF0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72EFDC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0968A690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515F7635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8CE5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summary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1504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0177C1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5BF74A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2A92FF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1056148F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5047711F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6BB4D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Number of columns (# of Pulses)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C4FF6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E48C27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E16A57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B971F5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6055A27D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2FA8F0BC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B98B0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Number of rows (Red GECI)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D7D65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B03CEC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1DEA2D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AD7BEB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5E77A95B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3E41456B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82C9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Number of subjects (Subject)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49ED0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8D5D51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41B867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4C284C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64B2E67D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231A9656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0E4F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Number of missing values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C1844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ABC84F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307635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33C499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3A09C014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E0622BB" w14:textId="77777777" w:rsidR="00647F26" w:rsidRPr="006A5204" w:rsidRDefault="00647F26" w:rsidP="00647F26">
      <w:pPr>
        <w:rPr>
          <w:rFonts w:ascii="Times New Roman" w:hAnsi="Times New Roman" w:cs="Times New Roman"/>
          <w:sz w:val="20"/>
          <w:szCs w:val="20"/>
        </w:rPr>
      </w:pPr>
    </w:p>
    <w:p w14:paraId="5C6F3055" w14:textId="0B086BB6" w:rsidR="00647F26" w:rsidRPr="006A5204" w:rsidRDefault="00647F26" w:rsidP="00647F2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A5204">
        <w:rPr>
          <w:rFonts w:ascii="Times New Roman" w:hAnsi="Times New Roman" w:cs="Times New Roman"/>
          <w:b/>
          <w:bCs/>
          <w:sz w:val="20"/>
          <w:szCs w:val="20"/>
        </w:rPr>
        <w:t>Dunnett post-hoc analysis for Peak ΔF/F</w:t>
      </w:r>
      <w:r w:rsidRPr="006A5204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0</w:t>
      </w:r>
      <w:r w:rsidRPr="006A5204">
        <w:rPr>
          <w:rFonts w:ascii="Times New Roman" w:hAnsi="Times New Roman" w:cs="Times New Roman"/>
          <w:b/>
          <w:bCs/>
          <w:sz w:val="20"/>
          <w:szCs w:val="20"/>
        </w:rPr>
        <w:t xml:space="preserve"> comparison (Fig</w:t>
      </w:r>
      <w:r w:rsidR="005545B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3</w:t>
      </w:r>
      <w:r w:rsidRPr="006A5204">
        <w:rPr>
          <w:rFonts w:ascii="Times New Roman" w:hAnsi="Times New Roman" w:cs="Times New Roman"/>
          <w:b/>
          <w:bCs/>
          <w:sz w:val="20"/>
          <w:szCs w:val="20"/>
        </w:rPr>
        <w:t>l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5"/>
        <w:gridCol w:w="868"/>
        <w:gridCol w:w="1302"/>
        <w:gridCol w:w="825"/>
        <w:gridCol w:w="649"/>
        <w:gridCol w:w="571"/>
        <w:gridCol w:w="1336"/>
        <w:gridCol w:w="1070"/>
      </w:tblGrid>
      <w:tr w:rsidR="00647F26" w:rsidRPr="006A5204" w14:paraId="1A8E7675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309E02E6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38E1F91D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 Diff.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01E92EB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5.00% CI of diff.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FF722DA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 of diff.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700EB1A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q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4947F91F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F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92CE856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djusted P Value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ADA0F6B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ummary</w:t>
            </w:r>
          </w:p>
        </w:tc>
      </w:tr>
      <w:tr w:rsidR="00647F26" w:rsidRPr="006A5204" w14:paraId="5C084A4C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66632046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# of Pulses: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03D9F8FF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C3200C3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554268A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8572C9D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13574A85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6D28EB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26BA818A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38324805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4517242B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23D3684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0055344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FC36D9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75140D5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33310BF6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BA4BB5F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9B53800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5560257C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7C01B09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maFRCaMPi vs. SomaK-GECO1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67DFB930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.511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0CD052DD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.327 to 1.695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F079565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765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50FB0481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9.75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48E8A746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26.2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065FD2D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0000000000020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3AE6B89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47F26" w:rsidRPr="006A5204" w14:paraId="475F5CC0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648AE12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maFRCaMPi vs. SomaXCaMP-R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3EECB6F0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.156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1A32F540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9199 to 1.391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FF7467B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983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3C57B94C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1.76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0C6C5F92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49.2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49B180A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&lt;0.000000000000001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CF613B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47F26" w:rsidRPr="006A5204" w14:paraId="438F9295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30760299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SomaFRCaMPi vs. SomajRGECO1a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3A4E810C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6592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70B97E8D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3685 to 0.9499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738D538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121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A5891B1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5.445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32DA3707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34.2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87DC79B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0000717952742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C5F6AC4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47F26" w:rsidRPr="006A5204" w14:paraId="1E85A07B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75F72C80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26732A8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2B344D66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08A044B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19D37A9B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6113391D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982FF34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185366B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6C73CCEA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076A6109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17193B49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3E042F05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18CA1F1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4B2D6D3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28C2FE6B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BA70DE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2CC8E1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4FBC7FCF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31890E91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maFRCaMPi vs. SomaK-GECO1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72009755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.857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1BBA7CB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.599 to 2.11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C4FFEA7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1075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3E93C04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7.28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25B015C9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20.8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F407990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&lt;0.000000000000001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7847656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47F26" w:rsidRPr="006A5204" w14:paraId="16185F9F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0D7FF561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maFRCaMPi vs. SomaXCaMP-R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00F5412A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.372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BD1A134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.070 to 1.674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4222388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126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CB9DCF6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0.88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015ED14B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66.2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D8FCA8B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&lt;0.000000000000001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059F4F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47F26" w:rsidRPr="006A5204" w14:paraId="427929A0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40192075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maFRCaMPi vs. SomajRGECO1a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1EFEEFDB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7218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35447389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9910 to 1.345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E11137B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2557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10251ED1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.823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7B1BF630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61.16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AC08D77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18468468108122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7FFFC26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647F26" w:rsidRPr="006A5204" w14:paraId="242F8A58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3D3EC793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2C7B342F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0D8DCA7D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39DE7F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BD8BE4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35098C6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4A5D267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29A4AA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0F1B81AC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4EDB0E23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44BA2916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34C6F8B3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03FBE59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38763593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29F208B1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4544424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6B028D6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04B765D0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2D4A547D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maFRCaMPi vs. SomaK-GECO1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1798114F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.211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3FDCCBA1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.927 to 2.49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47CC7B7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1184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1206845C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8.68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1F107ED6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28.4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6DEA12C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&lt;0.000000000000001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5D9EF20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47F26" w:rsidRPr="006A5204" w14:paraId="5ED506AE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0AC97F1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maFRCaMPi vs. SomaXCaMP-R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6F1DFE88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.586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6CBA8B6F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.259 to 1.913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B840E0B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1367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41BAB6B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1.61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548BDF2B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80.9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4FD5069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&lt;0.000000000000001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502932D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47F26" w:rsidRPr="006A5204" w14:paraId="63BCF9CE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2D6E192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maFRCaMPi vs. SomajRGECO1a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73C8B6A0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8303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76130BD0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2668 to 1.394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3B915C9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2335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E859728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3.556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6604E33F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93.18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48EE2B1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1758541477725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89B9556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647F26" w:rsidRPr="006A5204" w14:paraId="2087C4D5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63C82D73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118477E9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21F8E509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477575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515FADD4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5E9C817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51ECDAD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9C548D3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5C434BF9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1396F4BA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213732C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DA3C06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E190D8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5228D34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033E1F8A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14CB55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6D4C981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193A9E8A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1CC66EB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maFRCaMPi vs. SomaK-GECO1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039150F9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.792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78DC1DA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.431 to 3.153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F6B38AF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1505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3F6A6C50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8.55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70CA11A0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35.5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3131BCB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0000000000005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F1DE72D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47F26" w:rsidRPr="006A5204" w14:paraId="0B30ECF3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78E0CAE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maFRCaMPi vs. SomaXCaMP-R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62D4F7A7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.081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1F2DA5B3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.692 to 2.470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53A8A50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1626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1D8E114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2.80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183F70B8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70.5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4D3FC03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&lt;0.000000000000001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377EFA1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47F26" w:rsidRPr="006A5204" w14:paraId="3BE32757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6EFEEA9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maFRCaMPi vs. SomajRGECO1a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447B55B0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.259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A9313E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7635 to 1.754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76EA1DE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2074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3A44702E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6.069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6E9066D4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07.5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4C5D637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0000018050878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24B7D7EB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47F26" w:rsidRPr="006A5204" w14:paraId="4B9A6058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14690DB3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1D3F3E6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1E48EB7A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E7E71C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3E08E15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58B76F8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03F6FB5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CAD336A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452D56E4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7C6EED1A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468AF62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C1326BD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5C20D4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08551B6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759C8DED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1FDC2FF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F2E7AE4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6149D681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776B4F6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maFRCaMPi vs. SomaK-GECO1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6AD215CE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3.304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189B758D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.894 to 3.714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EF9637D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1709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06A6DE7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9.33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6E07194C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30.5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1626568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&lt;0.000000000000001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6D916BB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47F26" w:rsidRPr="006A5204" w14:paraId="69E30471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68B6F325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maFRCaMPi vs. SomaXCaMP-R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4D9ABBF1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.428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428DCCD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.989 to 2.867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EAB6C8D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1835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41705363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3.23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0D3BC1AD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62.3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4881D2FA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&lt;0.000000000000001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787A573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47F26" w:rsidRPr="006A5204" w14:paraId="0B4A360A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452E50D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SomaFRCaMPi vs. SomajRGECO1a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1CDF661A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.650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15CB6C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.088 to 2.212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CDDE1FE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2356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73388FF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7.003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5F1B4932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09.1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4D3E399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0000000101194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FCF35A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47F26" w:rsidRPr="006A5204" w14:paraId="2B59413B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3907E67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7F212BFB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36A14AB3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4BB7B15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76DCE7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1A966C0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7BBC069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8D12A8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30F61A93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1A28332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133F13E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75EBF369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7E60990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4F09D46B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4726F77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CF188D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91AB749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46693F72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6C6655F0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maFRCaMPi vs. SomaK-GECO1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2CFBBE8B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3.588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0C992C4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3.139 to 4.03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01052DA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187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D475361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9.19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64569670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32.9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8D63D99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&lt;0.000000000000001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E05FA8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47F26" w:rsidRPr="006A5204" w14:paraId="6C2690F6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4EB3E4F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maFRCaMPi vs. SomaXCaMP-R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666478F4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.675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37810793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.198 to 3.151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C0C718F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199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346D6F04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3.43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6548ADDD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63.6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042E714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0000000000019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1A7C46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47F26" w:rsidRPr="006A5204" w14:paraId="7E7D6BDB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1E941CA3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maFRCaMPi vs. SomajRGECO1a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331B6904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.881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3D98831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.293 to 2.468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EE9CB85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246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A316FB5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7.644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259723AF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20.7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240BB81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0000000002063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8660FEA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47F26" w:rsidRPr="006A5204" w14:paraId="4A78D50E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2C9FA779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03E88AA1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0B1AE269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16C9829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5E16115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0FA43C81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AB1EB0B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692D81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7968880E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189246B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3EB0938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17189E34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679E38B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D1B1D3F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043DB3E3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4E2AAF35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6905061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6C1BCE71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3A3873BA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maFRCaMPi vs. SomaK-GECO1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22BC7D1D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4.052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3418938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3.483 to 4.622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DDFB121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2375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99AFCBA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7.07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49DE5F2F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31.1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2F67267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&lt;0.000000000000001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38FBB9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47F26" w:rsidRPr="006A5204" w14:paraId="7AA22355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01CBAF61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maFRCaMPi vs. SomaXCaMP-R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7E13C61F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3.071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7A481B5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.473 to 3.669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D10E3A1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2498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BF98063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2.29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5DBF3B31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56.5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C4EAFEE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0000000000004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1BFEAD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47F26" w:rsidRPr="006A5204" w14:paraId="3D51C3C7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3932682B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maFRCaMPi vs. SomajRGECO1a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5DD30FDD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.344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05146DC0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.665 to 3.024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BC317C4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2846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673C32D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8.236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22134A53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12.9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91715BD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0000000000045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5A9C75A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47F26" w:rsidRPr="006A5204" w14:paraId="32E691D6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04D07B5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4D188E79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21E97F1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AB7C62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73A8D14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4C432536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46F76681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C242D3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5812B4CC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52757AD5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7FF63124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22C82445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3243E0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506BD5DA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53F7E13D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788C13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46955F1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359147E3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60AEE36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maFRCaMPi vs. SomaK-GECO1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3057CD53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4.432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336CC53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3.840 to 5.023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ED79810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2465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5FF19506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7.98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51EEE0B8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19.1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42FCF01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0000000000036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925433D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47F26" w:rsidRPr="006A5204" w14:paraId="75DEDF93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217FA94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maFRCaMPi vs. SomaXCaMP-R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398EE702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3.391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3A41111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.776 to 4.0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D3A7A1F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2569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76BE960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3.20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01E4FA4B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38.1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4862D0CF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0000000000040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1F16C9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47F26" w:rsidRPr="006A5204" w14:paraId="09A9F9E4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0233EFA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maFRCaMPi vs. SomajRGECO1a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1D7CDC9D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.273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A2846C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.462 to 3.083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6314086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3398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3A853FE7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6.689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24F157FD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11.1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9C93AEF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0000000595164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7E6BB3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47F26" w:rsidRPr="006A5204" w14:paraId="58151B59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58E4546D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4A87C711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5ECBF7A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67A7F29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546D51E9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00EC47F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3918CED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1D80A70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4BF0954D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3CC709CA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60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3ACF6B5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255C41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F509E3D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2D37BFB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0647FC5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2A94DC3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418F160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317F3FC1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679C8D9D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maFRCaMPi vs. SomaK-GECO1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7BF1B213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4.978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02496E4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4.363 to 5.594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6185882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2559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F084E57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9.45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7CB24BA6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96.77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F0D1CCF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0000000000008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51714A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47F26" w:rsidRPr="006A5204" w14:paraId="789413A1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79BD8BBA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maFRCaMPi vs. SomaXCaMP-R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77A65CBF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3.520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441071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.797 to 4.243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DB9F95D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3023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32A02FDD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1.64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46590B46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45.1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1125C09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&lt;0.000000000000001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861BCC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47F26" w:rsidRPr="006A5204" w14:paraId="71D27CAC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63C1F28F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SomaFRCaMPi vs. SomajRGECO1a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22834785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.511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215B7E8D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.342 to 3.680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E12BAC4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488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3F93DF59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5.145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26EC339F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27.5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4E852FE1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0002939429420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68AB1C3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</w:tbl>
    <w:p w14:paraId="3305D5D6" w14:textId="77777777" w:rsidR="00647F26" w:rsidRDefault="00647F26" w:rsidP="00647F26">
      <w:pPr>
        <w:widowControl/>
        <w:rPr>
          <w:rFonts w:ascii="Times New Roman" w:hAnsi="Times New Roman" w:cs="Times New Roman"/>
          <w:sz w:val="20"/>
          <w:szCs w:val="20"/>
        </w:rPr>
      </w:pPr>
    </w:p>
    <w:p w14:paraId="01E93642" w14:textId="77777777" w:rsidR="00647F26" w:rsidRDefault="00647F26" w:rsidP="00647F26">
      <w:pPr>
        <w:widowControl/>
        <w:rPr>
          <w:rFonts w:ascii="Times New Roman" w:hAnsi="Times New Roman" w:cs="Times New Roman"/>
          <w:sz w:val="20"/>
          <w:szCs w:val="20"/>
        </w:rPr>
      </w:pPr>
    </w:p>
    <w:p w14:paraId="6AD32856" w14:textId="77777777" w:rsidR="00647F26" w:rsidRPr="006A5204" w:rsidRDefault="00647F26" w:rsidP="00647F26">
      <w:pPr>
        <w:widowControl/>
        <w:rPr>
          <w:rFonts w:ascii="Times New Roman" w:hAnsi="Times New Roman" w:cs="Times New Roman"/>
          <w:sz w:val="20"/>
          <w:szCs w:val="20"/>
        </w:rPr>
      </w:pPr>
    </w:p>
    <w:p w14:paraId="41BF6B72" w14:textId="033921BF" w:rsidR="00647F26" w:rsidRPr="006A5204" w:rsidRDefault="00647F26" w:rsidP="00647F2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A5204">
        <w:rPr>
          <w:rFonts w:ascii="Times New Roman" w:hAnsi="Times New Roman" w:cs="Times New Roman"/>
          <w:b/>
          <w:bCs/>
          <w:sz w:val="20"/>
          <w:szCs w:val="20"/>
        </w:rPr>
        <w:t>Descriptive Statistics on raw data for Peak SNR comparison (Fig</w:t>
      </w:r>
      <w:r w:rsidR="005545B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3M</w:t>
      </w:r>
      <w:r w:rsidRPr="006A5204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tbl>
      <w:tblPr>
        <w:tblW w:w="9022" w:type="dxa"/>
        <w:tblLook w:val="04A0" w:firstRow="1" w:lastRow="0" w:firstColumn="1" w:lastColumn="0" w:noHBand="0" w:noVBand="1"/>
      </w:tblPr>
      <w:tblGrid>
        <w:gridCol w:w="867"/>
        <w:gridCol w:w="1266"/>
        <w:gridCol w:w="1266"/>
        <w:gridCol w:w="1266"/>
        <w:gridCol w:w="754"/>
        <w:gridCol w:w="1162"/>
        <w:gridCol w:w="1166"/>
        <w:gridCol w:w="1275"/>
      </w:tblGrid>
      <w:tr w:rsidR="00647F26" w:rsidRPr="006A5204" w14:paraId="50426142" w14:textId="77777777" w:rsidTr="00F34992">
        <w:trPr>
          <w:trHeight w:val="229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9DD16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815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38BAE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omaK-GECO1</w:t>
            </w:r>
          </w:p>
        </w:tc>
      </w:tr>
      <w:tr w:rsidR="00647F26" w:rsidRPr="006A5204" w14:paraId="24A73475" w14:textId="77777777" w:rsidTr="00F34992">
        <w:trPr>
          <w:trHeight w:val="229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A1305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# of Puls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86BD3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D62A9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E9B2C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3E682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F0F46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9C89F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Upper limit (Q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24D95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Lower limit (Q1)</w:t>
            </w:r>
          </w:p>
        </w:tc>
      </w:tr>
      <w:tr w:rsidR="00647F26" w:rsidRPr="006A5204" w14:paraId="2813616C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4327D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1B1E9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4.79792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322F1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.182440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05597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7.843425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033C1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7243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2.4104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27DE8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7.74724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51A01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9.613229</w:t>
            </w:r>
          </w:p>
        </w:tc>
      </w:tr>
      <w:tr w:rsidR="00647F26" w:rsidRPr="006A5204" w14:paraId="14F8C4D1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2389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8F431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2.23594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CE931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0.950201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B0480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6.158009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542E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2C98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0.7798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5B2C9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2.5717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8B4B1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9.3682818</w:t>
            </w:r>
          </w:p>
        </w:tc>
      </w:tr>
      <w:tr w:rsidR="00647F26" w:rsidRPr="006A5204" w14:paraId="4BDE7E50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4997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ADA27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4.19013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00222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0.9193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7E6A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5.667439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4547D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3127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2.07855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C74D1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6.5520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A52FC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0.279775</w:t>
            </w:r>
          </w:p>
        </w:tc>
      </w:tr>
      <w:tr w:rsidR="00647F26" w:rsidRPr="006A5204" w14:paraId="0B182A46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AB24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4304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6.21120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1E078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.117944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4AB6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7.499399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81044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4ECFA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4.2550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3F85A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9.4703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B841E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1.114245</w:t>
            </w:r>
          </w:p>
        </w:tc>
      </w:tr>
      <w:tr w:rsidR="00647F26" w:rsidRPr="006A5204" w14:paraId="06779A47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A7BD3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1090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5.13681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14605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.506441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80243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9.878398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B9305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3CFA7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2.1355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21349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6.086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A944A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9.11991</w:t>
            </w:r>
          </w:p>
        </w:tc>
      </w:tr>
      <w:tr w:rsidR="00647F26" w:rsidRPr="006A5204" w14:paraId="777D772F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63C88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D03BA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5.69003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4B3A4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0.99891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C4F7A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6.774998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1DE4D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A07CA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4.2897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9A5BA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8.2509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7A624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0.816595</w:t>
            </w:r>
          </w:p>
        </w:tc>
      </w:tr>
      <w:tr w:rsidR="00647F26" w:rsidRPr="006A5204" w14:paraId="047309A2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24A8D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2BC18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6.30039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6B964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0.858113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2EE8B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6.305820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33B3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A0E66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4.97005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75DFB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8.9545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D5AD8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1.848688</w:t>
            </w:r>
          </w:p>
        </w:tc>
      </w:tr>
      <w:tr w:rsidR="00647F26" w:rsidRPr="006A5204" w14:paraId="05E283FA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53450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4BE34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8.39681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17BE6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.050364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B0A70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7.789711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C2308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8DA87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7.2673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420BF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2.13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FF99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3.64953</w:t>
            </w:r>
          </w:p>
        </w:tc>
      </w:tr>
      <w:tr w:rsidR="00647F26" w:rsidRPr="006A5204" w14:paraId="24CC0EC8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DB6CE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AE464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2.35415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884DB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.001005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D85B2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3.86337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EEA16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73878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9.17992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E0B57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3.5036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5E7D7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4.350665</w:t>
            </w:r>
          </w:p>
        </w:tc>
      </w:tr>
    </w:tbl>
    <w:p w14:paraId="435FC2E2" w14:textId="77777777" w:rsidR="00647F26" w:rsidRPr="006A5204" w:rsidRDefault="00647F26" w:rsidP="00647F26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022" w:type="dxa"/>
        <w:tblLook w:val="04A0" w:firstRow="1" w:lastRow="0" w:firstColumn="1" w:lastColumn="0" w:noHBand="0" w:noVBand="1"/>
      </w:tblPr>
      <w:tblGrid>
        <w:gridCol w:w="867"/>
        <w:gridCol w:w="1266"/>
        <w:gridCol w:w="1266"/>
        <w:gridCol w:w="1266"/>
        <w:gridCol w:w="754"/>
        <w:gridCol w:w="1162"/>
        <w:gridCol w:w="1166"/>
        <w:gridCol w:w="1275"/>
      </w:tblGrid>
      <w:tr w:rsidR="00647F26" w:rsidRPr="006A5204" w14:paraId="31B7B84B" w14:textId="77777777" w:rsidTr="00F34992">
        <w:trPr>
          <w:trHeight w:val="229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422BB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815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5367A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omaXCaMP-R</w:t>
            </w:r>
          </w:p>
        </w:tc>
      </w:tr>
      <w:tr w:rsidR="00647F26" w:rsidRPr="006A5204" w14:paraId="23B1E5B0" w14:textId="77777777" w:rsidTr="00F34992">
        <w:trPr>
          <w:trHeight w:val="229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5E425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# of Puls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E438B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21F1C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05980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665A8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6B5EC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FB0D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Upper limit (Q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4CCCF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Lower limit (Q1)</w:t>
            </w:r>
          </w:p>
        </w:tc>
      </w:tr>
      <w:tr w:rsidR="00647F26" w:rsidRPr="006A5204" w14:paraId="705BF0A9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55C27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D4337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8.07929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83439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.058608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86519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7.633737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B2ECC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F2338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6.8366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716C1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2.8991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0A3E2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2.584048</w:t>
            </w:r>
          </w:p>
        </w:tc>
      </w:tr>
      <w:tr w:rsidR="00647F26" w:rsidRPr="006A5204" w14:paraId="4A3D9C81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C8240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D98A8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9.38831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642D7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0.816300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F1BD4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6.270121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B792C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448B4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8.7143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F252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1.630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DDE80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5.21633</w:t>
            </w:r>
          </w:p>
        </w:tc>
      </w:tr>
      <w:tr w:rsidR="00647F26" w:rsidRPr="006A5204" w14:paraId="13D60072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9F00F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3834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9.44004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80B0B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0.822184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C6AE9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6.421465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E0BD1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819FD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8.8059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9A6D9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3.4147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2A58E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4.90294</w:t>
            </w:r>
          </w:p>
        </w:tc>
      </w:tr>
      <w:tr w:rsidR="00647F26" w:rsidRPr="006A5204" w14:paraId="428DFA35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BD050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337B2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4.4420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C8F11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0.97876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94C20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7.518044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565F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03FF9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4.3323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2F58B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9.42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2B748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8.02059</w:t>
            </w:r>
          </w:p>
        </w:tc>
      </w:tr>
      <w:tr w:rsidR="00647F26" w:rsidRPr="006A5204" w14:paraId="248EB1C3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8DCE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10DC7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6.45053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A3B05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.113250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723B5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8.404859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19804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1B34F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5.2608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8C015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30.0298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DAC10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1.848275</w:t>
            </w:r>
          </w:p>
        </w:tc>
      </w:tr>
      <w:tr w:rsidR="00647F26" w:rsidRPr="006A5204" w14:paraId="4CEB4EDF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6586A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A946D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5.62649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D0318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.314031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CA654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9.475618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5D2F6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AF751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4.677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EB0FF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31.5713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906EC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7.66339</w:t>
            </w:r>
          </w:p>
        </w:tc>
      </w:tr>
      <w:tr w:rsidR="00647F26" w:rsidRPr="006A5204" w14:paraId="36C0343C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D9142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A7F6C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5.02094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222E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.56420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737A6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0.49300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E955F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554F3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1.1001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8B66F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33.1600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B9717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6.589905</w:t>
            </w:r>
          </w:p>
        </w:tc>
      </w:tr>
      <w:tr w:rsidR="00647F26" w:rsidRPr="006A5204" w14:paraId="17422E47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0A456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D361B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9.98739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192DB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.214354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BCEB9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5.81365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67004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41702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3.3311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35B21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41.131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BCBB2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7.9325</w:t>
            </w:r>
          </w:p>
        </w:tc>
      </w:tr>
      <w:tr w:rsidR="00647F26" w:rsidRPr="006A5204" w14:paraId="4CE04149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61FA0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8220D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35.29116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F4043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3.02095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127A0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7.61505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A046F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8F1F7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7.60318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749D4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49.21803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80D3A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3.045943</w:t>
            </w:r>
          </w:p>
        </w:tc>
      </w:tr>
    </w:tbl>
    <w:p w14:paraId="523577D8" w14:textId="77777777" w:rsidR="00647F26" w:rsidRPr="006A5204" w:rsidRDefault="00647F26" w:rsidP="00647F26">
      <w:pPr>
        <w:widowControl/>
        <w:rPr>
          <w:rFonts w:ascii="Times New Roman" w:hAnsi="Times New Roman" w:cs="Times New Roman"/>
          <w:sz w:val="20"/>
          <w:szCs w:val="20"/>
        </w:rPr>
      </w:pPr>
    </w:p>
    <w:tbl>
      <w:tblPr>
        <w:tblW w:w="9022" w:type="dxa"/>
        <w:tblLook w:val="04A0" w:firstRow="1" w:lastRow="0" w:firstColumn="1" w:lastColumn="0" w:noHBand="0" w:noVBand="1"/>
      </w:tblPr>
      <w:tblGrid>
        <w:gridCol w:w="867"/>
        <w:gridCol w:w="1266"/>
        <w:gridCol w:w="1266"/>
        <w:gridCol w:w="1266"/>
        <w:gridCol w:w="754"/>
        <w:gridCol w:w="1162"/>
        <w:gridCol w:w="1166"/>
        <w:gridCol w:w="1275"/>
      </w:tblGrid>
      <w:tr w:rsidR="00647F26" w:rsidRPr="006A5204" w14:paraId="00610D03" w14:textId="77777777" w:rsidTr="00F34992">
        <w:trPr>
          <w:trHeight w:val="229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369A4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815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8A00D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omajRGECO1a</w:t>
            </w:r>
          </w:p>
        </w:tc>
      </w:tr>
      <w:tr w:rsidR="00647F26" w:rsidRPr="006A5204" w14:paraId="6E8197C4" w14:textId="77777777" w:rsidTr="00F34992">
        <w:trPr>
          <w:trHeight w:val="229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CC9FD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# of Puls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DB499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61098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78E36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74BD0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44C1F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9133D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Upper limit (Q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3B3B3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Lower limit (Q1)</w:t>
            </w:r>
          </w:p>
        </w:tc>
      </w:tr>
      <w:tr w:rsidR="00647F26" w:rsidRPr="006A5204" w14:paraId="660A78D6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82DD0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28F41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1.78769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E92D9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.265658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44753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0.58925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139B4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FA6A6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1.0156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91CAD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9.4934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DE1C1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3.959738</w:t>
            </w:r>
          </w:p>
        </w:tc>
      </w:tr>
      <w:tr w:rsidR="00647F26" w:rsidRPr="006A5204" w14:paraId="019451A4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A8DC6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DAB37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4.07098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E1EFE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.357290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D116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9.787559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D1886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2BD39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0.2200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206CD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9.564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BD12C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7.557273</w:t>
            </w:r>
          </w:p>
        </w:tc>
      </w:tr>
      <w:tr w:rsidR="00647F26" w:rsidRPr="006A5204" w14:paraId="5E021DCE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CAD16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FACA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0.78185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9D58A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.081511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1C92B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8.515830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F3108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8B6CA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9.13698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95263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3.1435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A90CE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4.960475</w:t>
            </w:r>
          </w:p>
        </w:tc>
      </w:tr>
      <w:tr w:rsidR="00647F26" w:rsidRPr="006A5204" w14:paraId="2FA476EB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E420D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8BADF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8.34985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E829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.502582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3D25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3.77139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7C85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BF07A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5.17029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6364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31.5881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2E2D3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8.25609</w:t>
            </w:r>
          </w:p>
        </w:tc>
      </w:tr>
      <w:tr w:rsidR="00647F26" w:rsidRPr="006A5204" w14:paraId="5468BD3F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2ED09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C6009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9.62883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D3D72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.507316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B01C7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4.05931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FEE15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D7DB6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6.9359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800B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34.568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E010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0.28446</w:t>
            </w:r>
          </w:p>
        </w:tc>
      </w:tr>
      <w:tr w:rsidR="00647F26" w:rsidRPr="006A5204" w14:paraId="2090F128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10841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694CE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30.03703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791F5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.827857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725CA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6.65257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1A2A7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9CC90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6.1263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99FBA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34.3968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A699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0.03897</w:t>
            </w:r>
          </w:p>
        </w:tc>
      </w:tr>
      <w:tr w:rsidR="00647F26" w:rsidRPr="006A5204" w14:paraId="71D81477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0607F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2E798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31.85826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B64A5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.167057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0F126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9.26123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0052A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2E53D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7.6645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12BDA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34.260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C2A1B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0.79044</w:t>
            </w:r>
          </w:p>
        </w:tc>
      </w:tr>
      <w:tr w:rsidR="00647F26" w:rsidRPr="006A5204" w14:paraId="3D2920DF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FE16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15859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37.12108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73DAE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.252945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5EC8B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0.52530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04A0B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54EA7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30.8173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74185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42.388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77E3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4.34321</w:t>
            </w:r>
          </w:p>
        </w:tc>
      </w:tr>
      <w:tr w:rsidR="00647F26" w:rsidRPr="006A5204" w14:paraId="0A35BAB3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EE9F2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C813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47.23789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54EC0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3.8217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B1163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7.02378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6E3B3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A109B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42.0536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C0E8F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56.4386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4E5B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9.321848</w:t>
            </w:r>
          </w:p>
        </w:tc>
      </w:tr>
    </w:tbl>
    <w:p w14:paraId="4A481D00" w14:textId="77777777" w:rsidR="00647F26" w:rsidRPr="006A5204" w:rsidRDefault="00647F26" w:rsidP="00647F26">
      <w:pPr>
        <w:widowControl/>
        <w:rPr>
          <w:rFonts w:ascii="Times New Roman" w:hAnsi="Times New Roman" w:cs="Times New Roman"/>
          <w:sz w:val="20"/>
          <w:szCs w:val="20"/>
        </w:rPr>
      </w:pPr>
    </w:p>
    <w:tbl>
      <w:tblPr>
        <w:tblW w:w="9022" w:type="dxa"/>
        <w:tblLook w:val="04A0" w:firstRow="1" w:lastRow="0" w:firstColumn="1" w:lastColumn="0" w:noHBand="0" w:noVBand="1"/>
      </w:tblPr>
      <w:tblGrid>
        <w:gridCol w:w="867"/>
        <w:gridCol w:w="1266"/>
        <w:gridCol w:w="1266"/>
        <w:gridCol w:w="1266"/>
        <w:gridCol w:w="754"/>
        <w:gridCol w:w="1162"/>
        <w:gridCol w:w="1166"/>
        <w:gridCol w:w="1275"/>
      </w:tblGrid>
      <w:tr w:rsidR="00647F26" w:rsidRPr="006A5204" w14:paraId="20F04A4A" w14:textId="77777777" w:rsidTr="00F34992">
        <w:trPr>
          <w:trHeight w:val="229"/>
        </w:trPr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D56C6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815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6D89A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omaFRCaMPi</w:t>
            </w:r>
          </w:p>
        </w:tc>
      </w:tr>
      <w:tr w:rsidR="00647F26" w:rsidRPr="006A5204" w14:paraId="579E8040" w14:textId="77777777" w:rsidTr="00F34992">
        <w:trPr>
          <w:trHeight w:val="229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EB128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# of Puls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0ED0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8461C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68673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0C14B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43A14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4F752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Upper limit (Q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0C766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Lower limit (Q1)</w:t>
            </w:r>
          </w:p>
        </w:tc>
      </w:tr>
      <w:tr w:rsidR="00647F26" w:rsidRPr="006A5204" w14:paraId="70D5266D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AFC2D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93DE4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41.85206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80AE6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.815417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706CC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7.9717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CB9DE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359DB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39.58978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0916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50.6209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88BBB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8.841393</w:t>
            </w:r>
          </w:p>
        </w:tc>
      </w:tr>
      <w:tr w:rsidR="00647F26" w:rsidRPr="006A5204" w14:paraId="7AACB70F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004DB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716B5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48.502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EECBA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.899971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86A5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0.72624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63126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8440B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45.0801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7072E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64.803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377E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31.38408</w:t>
            </w:r>
          </w:p>
        </w:tc>
      </w:tr>
      <w:tr w:rsidR="00647F26" w:rsidRPr="006A5204" w14:paraId="29CCEC3B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7B5EE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527E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49.34634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855E3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.844837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39C16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0.70824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7E1CA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DEE81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46.34083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3A8E5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60.6033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357D2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34.933863</w:t>
            </w:r>
          </w:p>
        </w:tc>
      </w:tr>
      <w:tr w:rsidR="00647F26" w:rsidRPr="006A5204" w14:paraId="77D72015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F5E37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E2218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62.8915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EE2D0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.301170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1536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6.13626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A95AE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CFE9D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59.293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0B509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76.453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DF89A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43.11573</w:t>
            </w:r>
          </w:p>
        </w:tc>
      </w:tr>
      <w:tr w:rsidR="00647F26" w:rsidRPr="006A5204" w14:paraId="5B155335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6B473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56C22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74.79351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20B59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3.320159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A3B9B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35.44959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DA731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3BC46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67.49614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A891E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88.882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B2CE0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51.325233</w:t>
            </w:r>
          </w:p>
        </w:tc>
      </w:tr>
      <w:tr w:rsidR="00647F26" w:rsidRPr="006A5204" w14:paraId="0E391F9A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5FD2E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EC140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79.43360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8918A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3.355509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41414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37.36537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31EE8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56361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72.16644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24374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96.864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269FE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51.339125</w:t>
            </w:r>
          </w:p>
        </w:tc>
      </w:tr>
      <w:tr w:rsidR="00647F26" w:rsidRPr="006A5204" w14:paraId="42D6A66D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E00C1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D397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89.44384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51BC6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3.873020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7658E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43.30168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BE45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3340F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78.1990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0F8DE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13.649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83930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58.4107</w:t>
            </w:r>
          </w:p>
        </w:tc>
      </w:tr>
      <w:tr w:rsidR="00647F26" w:rsidRPr="006A5204" w14:paraId="4A871F9B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B8215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A3B58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00.6615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35F08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3.958685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9B5B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44.4361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1F004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189F7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92.1400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6B1A1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21.280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952B8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68.170733</w:t>
            </w:r>
          </w:p>
        </w:tc>
      </w:tr>
      <w:tr w:rsidR="00647F26" w:rsidRPr="006A5204" w14:paraId="10878E1B" w14:textId="77777777" w:rsidTr="00F34992">
        <w:trPr>
          <w:trHeight w:val="241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45114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748F4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14.0966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68691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5.611292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53EEA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52.33864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B99D6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95FEA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02.072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15E30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139.00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72A89" w14:textId="77777777" w:rsidR="00647F26" w:rsidRPr="006A5204" w:rsidRDefault="00647F26" w:rsidP="00F34992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sz w:val="20"/>
                <w:szCs w:val="20"/>
              </w:rPr>
              <w:t>80.0987</w:t>
            </w:r>
          </w:p>
        </w:tc>
      </w:tr>
    </w:tbl>
    <w:p w14:paraId="3B636E76" w14:textId="77777777" w:rsidR="00647F26" w:rsidRPr="006A5204" w:rsidRDefault="00647F26" w:rsidP="00647F2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09177BC" w14:textId="00E99EAF" w:rsidR="00647F26" w:rsidRPr="006A5204" w:rsidRDefault="00647F26" w:rsidP="00647F2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A5204">
        <w:rPr>
          <w:rFonts w:ascii="Times New Roman" w:hAnsi="Times New Roman" w:cs="Times New Roman"/>
          <w:b/>
          <w:bCs/>
          <w:sz w:val="20"/>
          <w:szCs w:val="20"/>
        </w:rPr>
        <w:t>Two-way ANOVA analysis for Peak SNR comparison (Fig</w:t>
      </w:r>
      <w:r w:rsidR="005545B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3M</w:t>
      </w:r>
      <w:r w:rsidRPr="006A5204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1565"/>
        <w:gridCol w:w="924"/>
        <w:gridCol w:w="1828"/>
        <w:gridCol w:w="786"/>
        <w:gridCol w:w="1213"/>
      </w:tblGrid>
      <w:tr w:rsidR="00647F26" w:rsidRPr="006A5204" w14:paraId="45744834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AB6375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xed-effects model (REML)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13323B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ching: Stacked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7ADA25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0FC00B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47308D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411E60CC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2B5A9F30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02C16B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 xml:space="preserve">    Assume sphericity?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C2E723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29E535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4B04A3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FDA7A6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01155B42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2B66853F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99AE5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 xml:space="preserve">    Alpha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C2CE0E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67F44E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14530B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C28664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6AAA896A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37F260B5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127E48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835311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1694E2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5A768B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82A78A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516201F8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1A0CDB3F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74E2E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xed effects (type III)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30DDDA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BBE7A9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 summary</w:t>
            </w: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B314B6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ally significant (P &lt; 0.05)?</w:t>
            </w: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2E6D8C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 (DFn, DFd)</w:t>
            </w:r>
          </w:p>
        </w:tc>
        <w:tc>
          <w:tcPr>
            <w:tcW w:w="731" w:type="pct"/>
          </w:tcPr>
          <w:p w14:paraId="702D6F1F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isser-Greenhouse's epsilon</w:t>
            </w:r>
          </w:p>
        </w:tc>
      </w:tr>
      <w:tr w:rsidR="00647F26" w:rsidRPr="006A5204" w14:paraId="6963782E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3B169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# of Pulses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A0BD3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&lt;0.000000000000001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448BD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73F24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E4907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F (2.545, 696.1) = 99.39</w:t>
            </w:r>
          </w:p>
        </w:tc>
        <w:tc>
          <w:tcPr>
            <w:tcW w:w="731" w:type="pct"/>
            <w:vAlign w:val="bottom"/>
          </w:tcPr>
          <w:p w14:paraId="7194829B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3182</w:t>
            </w:r>
          </w:p>
        </w:tc>
      </w:tr>
      <w:tr w:rsidR="00647F26" w:rsidRPr="006A5204" w14:paraId="4A8D4262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670ED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Red GECI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70360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&lt;0.000000000000001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93418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05BBB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BD4B3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F (3, 359) = 185.2</w:t>
            </w:r>
          </w:p>
        </w:tc>
        <w:tc>
          <w:tcPr>
            <w:tcW w:w="731" w:type="pct"/>
            <w:vAlign w:val="bottom"/>
          </w:tcPr>
          <w:p w14:paraId="403BA09B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693F85E9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88EE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# of Pulses x Red GECI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F23F0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&lt;0.000000000000001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276DE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703D4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ACC68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F (24, 2188) = 36.97</w:t>
            </w:r>
          </w:p>
        </w:tc>
        <w:tc>
          <w:tcPr>
            <w:tcW w:w="731" w:type="pct"/>
            <w:vAlign w:val="bottom"/>
          </w:tcPr>
          <w:p w14:paraId="67209D4D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003B93B6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012DE9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4B1D8F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B9CF97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5DA920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2DFF39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53A51C4D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5DF41751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E6983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dom effects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28981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1E395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nce</w:t>
            </w: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4B1DC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47F986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0D3C50CA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0850AC22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F78A1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bject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3C281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8.83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9BF2E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354.5</w:t>
            </w: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82C44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F6FD8D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5B69E3B0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42413215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85BF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D9EE7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5.34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5BAEA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35.4</w:t>
            </w: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08949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5FA409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2B24EA67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0C38428C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2B201A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7B626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7BFFC2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0FA19A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B7489F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5769ADAA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7F3639C0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D9959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s the matching effective?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0D6C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C7C44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80CBA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9D151D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2D3FAF56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135BEF0D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26DD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Chi-square, df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CAAF2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457, 1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6D795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96EE2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AFA255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49F33C45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51B45D3A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E70E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D598D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&lt;0.000000000000001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1730E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7AB3D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F1241E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4F036E89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7C5C2A6F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963A6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08828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450DB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EB1BC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A53A69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10BEA211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510D7D10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4D05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Is there significant matching (P &lt; 0.05)?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AA3A7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5211A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39759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51EDF3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50225B18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41DA67C0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83A462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4607B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A2AF3A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29234F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3C3C01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79D6D5F1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043BC1DD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B0B7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summary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492F9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074F45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78EACD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D4810D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2267D3F9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13D1A67C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8FCED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Number of columns (# of Pulses)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BC812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172851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7273BB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CEB1A4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718198D9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7C8353DC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CB1F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Number of rows (Red GECI)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37505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5D0E12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F1866E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BF0526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4A355ED1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2A0D6E8D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51A41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Number of subjects (Subject)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D08DA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363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8979D9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144DFA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0048FC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11FCCB3C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4216EA63" w14:textId="77777777" w:rsidTr="00F34992">
        <w:tc>
          <w:tcPr>
            <w:tcW w:w="119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6E213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Number of missing values</w:t>
            </w:r>
          </w:p>
        </w:tc>
        <w:tc>
          <w:tcPr>
            <w:tcW w:w="94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BDE5B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684</w:t>
            </w:r>
          </w:p>
        </w:tc>
        <w:tc>
          <w:tcPr>
            <w:tcW w:w="5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FDE84E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C5C85D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A45959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pct"/>
          </w:tcPr>
          <w:p w14:paraId="420482B3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42ABE3F" w14:textId="77777777" w:rsidR="00647F26" w:rsidRPr="006A5204" w:rsidRDefault="00647F26" w:rsidP="00647F26">
      <w:pPr>
        <w:rPr>
          <w:rFonts w:ascii="Times New Roman" w:hAnsi="Times New Roman" w:cs="Times New Roman"/>
          <w:sz w:val="20"/>
          <w:szCs w:val="20"/>
        </w:rPr>
      </w:pPr>
    </w:p>
    <w:p w14:paraId="76D12809" w14:textId="00A78B2C" w:rsidR="00647F26" w:rsidRPr="006A5204" w:rsidRDefault="00647F26" w:rsidP="00647F2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A5204">
        <w:rPr>
          <w:rFonts w:ascii="Times New Roman" w:hAnsi="Times New Roman" w:cs="Times New Roman"/>
          <w:b/>
          <w:bCs/>
          <w:sz w:val="20"/>
          <w:szCs w:val="20"/>
        </w:rPr>
        <w:t>Dunnett post-hoc analysis for Peak SNR comparison (Fig</w:t>
      </w:r>
      <w:r w:rsidR="005545B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3M</w:t>
      </w:r>
      <w:r w:rsidRPr="006A5204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5"/>
        <w:gridCol w:w="868"/>
        <w:gridCol w:w="1302"/>
        <w:gridCol w:w="825"/>
        <w:gridCol w:w="649"/>
        <w:gridCol w:w="571"/>
        <w:gridCol w:w="1336"/>
        <w:gridCol w:w="1070"/>
      </w:tblGrid>
      <w:tr w:rsidR="00647F26" w:rsidRPr="006A5204" w14:paraId="2A3BDD83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50F9E77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1E31A65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 Diff.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71C7E100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5.00% CI of diff.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C0FA514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 of diff.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1F3CAF4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q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761D2DC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F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872163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djusted P Value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2BCB1D9D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ummary</w:t>
            </w:r>
          </w:p>
        </w:tc>
      </w:tr>
      <w:tr w:rsidR="00647F26" w:rsidRPr="006A5204" w14:paraId="1831BC9C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55ADBD6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# of Pulses: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05474DCB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1B801B85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CAC8EB1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2EAD9D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26B305A3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CEC087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60DBDA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59DECF46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center"/>
            <w:hideMark/>
          </w:tcPr>
          <w:p w14:paraId="471D79B3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50D29760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3A06256D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8D6A17D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CFDF88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3634FF4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A3240B4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4E9012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2E342460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53C2858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maFRCaMPi vs. SomaK-GECO1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688A32E2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7.05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18CEFEF1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1.86 to 32.25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8171A2C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.167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953F3C9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2.49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74BC2BC6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39.9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1E84F40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0000000000023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835420F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47F26" w:rsidRPr="006A5204" w14:paraId="76CCB1FF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21643225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maFRCaMPi vs. SomaXCaMP-R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1BE482EB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3.77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287F442B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8.74 to 28.81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566F472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.102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49BC968D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1.31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62E87098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42.8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A345B1A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&lt;0.000000000000001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597ACCB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47F26" w:rsidRPr="006A5204" w14:paraId="1E8521E2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25D58411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maFRCaMPi vs. SomajRGECO1a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0B38408B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0.06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0810C919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4.77 to 25.3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6FF8B31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.213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148B98BE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9.066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4A6F5E81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60.8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D895E85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0000000000002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9FBDE20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47F26" w:rsidRPr="006A5204" w14:paraId="49050A3D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74718DAD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435516FD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325FCC8A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036A1CD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AE9FCE1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2D97218D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9EEE196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C50F64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2BC3786F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6166972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37C1C0EF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1F135DC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50163A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159A92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47BB3E0B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5481604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981987A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406B62C3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04EFF453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maFRCaMPi vs. SomaK-GECO1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047CB7E6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36.27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3FA7985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31.17 to 41.3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B8B4A3F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.124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49AC1F2A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7.07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6B3464A6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56.3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4061EB4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&lt;0.000000000000001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9D4B689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47F26" w:rsidRPr="006A5204" w14:paraId="7585C0D0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72B8A72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SomaFRCaMPi vs. SomaXCaMP-R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30F0AA74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9.11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1BC7FB96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4.15 to 34.08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20B5BFE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.068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8D50972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4.08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4FD84303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54.8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68FB9CF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0000000000009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2D80D5F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47F26" w:rsidRPr="006A5204" w14:paraId="4D5F0F77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2742DA75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maFRCaMPi vs. SomajRGECO1a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4AC38DC0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4.43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B21D105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8.83 to 30.03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B5C9796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.335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5A304F79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0.46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0A65CA13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68.0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E05EAB4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0000000000003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409F73F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47F26" w:rsidRPr="006A5204" w14:paraId="0B06664E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52E1316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243223B3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3290629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8232F84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8E2D40A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20ED4B7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4A75DBAB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2679001F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222E7303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0F8F64ED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0B1FA07B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75C53F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C0F11CA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392A360B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23681EA9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C6D0AFD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2E4B84B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4E109E47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6AFF057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maFRCaMPi vs. SomaK-GECO1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54819C17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35.16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0B4E13E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30.21 to 40.10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D5EF7FC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.06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4F5C61AD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7.06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261C0F9A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61.2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D8F540D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0000000000012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E9826A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47F26" w:rsidRPr="006A5204" w14:paraId="250A6B9F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6E94E50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maFRCaMPi vs. SomaXCaMP-R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61242D11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9.91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3E1BD11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5.06 to 34.75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61F117D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.02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30EEB9DC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4.81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515CF168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65.9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5A5FD5E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&lt;0.000000000000001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BF5F023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47F26" w:rsidRPr="006A5204" w14:paraId="242119FB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1BCF84D0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maFRCaMPi vs. SomajRGECO1a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0326CF12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8.56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02E29F2A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3.44 to 33.69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B00B586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.138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540A70B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3.36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4C555398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81.7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074DF24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&lt;0.000000000000001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EA1114B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47F26" w:rsidRPr="006A5204" w14:paraId="353568C0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24EE65D9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68C605B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0FD72C4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CCB085F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40CF729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2072A0C9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88EFE0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0B46FE4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5C92C790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5D006F4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74BAF034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29DF82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1467E6F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486D48FB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2395AB2A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FD425E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8BED8DF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3E59B5A0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05FED661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maFRCaMPi vs. SomaK-GECO1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1C72EC68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46.68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7FE408DA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40.55 to 52.81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A348070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.558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B304298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8.25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0577AF5E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68.3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B8F5D39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&lt;0.000000000000001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25F836C4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47F26" w:rsidRPr="006A5204" w14:paraId="7775A103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12998C5A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maFRCaMPi vs. SomaXCaMP-R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27AA0847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38.45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10C4C6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32.46 to 44.44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FDB151C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.50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2C58DEA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5.38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4FE2336E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66.5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3DBF29B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&lt;0.000000000000001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7F6F083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47F26" w:rsidRPr="006A5204" w14:paraId="1C62C062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76AEDE9B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maFRCaMPi vs. SomajRGECO1a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2D9EDD84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34.54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2A4D883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7.97 to 41.12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912DEF9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.748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400D7F0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2.57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5F68F817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03.4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9026564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0000000000077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BF8A1C4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47F26" w:rsidRPr="006A5204" w14:paraId="59697F77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137B43D3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7AE5AF6B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8879DC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5BD73BF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300E6205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32D3286B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9C2591A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FE1182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0A484C61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3F4BE181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5D16F391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48AFC7B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304EFB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1F6D5B69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41587E7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AF8ABB0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0DF86EF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5EB66915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12A6D8A4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maFRCaMPi vs. SomaK-GECO1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25D1D649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59.66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7E1665AA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50.92 to 68.39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C471EF9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3.646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F7C05CF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6.36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23F79764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47.5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C778BDA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&lt;0.000000000000001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13D10B3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47F26" w:rsidRPr="006A5204" w14:paraId="3EBC3F91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16EA447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maFRCaMPi vs. SomaXCaMP-R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34514A0B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48.34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2D92666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39.94 to 56.74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46F7886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3.502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36F973B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3.81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0B097127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36.4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44699EC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0000000000016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238BA16B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47F26" w:rsidRPr="006A5204" w14:paraId="7CE97897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56DF7245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maFRCaMPi vs. SomajRGECO1a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552F9DAD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45.16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1EC0E32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36.43 to 53.90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8D7C2FC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3.646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386019A2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2.39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59C43EC1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55.7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8A86953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&lt;0.000000000000001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FDD6E9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47F26" w:rsidRPr="006A5204" w14:paraId="0D8D5590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23C426DA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3713458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795FE93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F82EF9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D2F7E5B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720F299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4ABAAEF0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6D6126A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3A18B297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02181BE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71F3354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1A509049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FBC0BAD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C18A67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28B6188A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CD837A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DDBF37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5467C799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60881CD3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maFRCaMPi vs. SomaK-GECO1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60C6BFEA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63.74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3BD581D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55.34 to 72.15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1EA1DC9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3.50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1D858C47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8.21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2763349F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42.7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3E66D6A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0000000000044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A003115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47F26" w:rsidRPr="006A5204" w14:paraId="468D805E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2C6111A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SomaFRCaMPi vs. SomaXCaMP-R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22EFCC34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53.81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64799CC3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45.17 to 62.45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87FD5AF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3.604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4B35632E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4.93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5A2AB5EC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54.8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3921340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&lt;0.000000000000001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5F9430A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47F26" w:rsidRPr="006A5204" w14:paraId="35D18E8C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3D8276A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maFRCaMPi vs. SomajRGECO1a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510EE312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49.40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32A13CA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40.25 to 58.54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045F597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3.82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56EB6717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2.93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1FDEB0E7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82.7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D3555B3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&lt;0.000000000000001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2258E51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47F26" w:rsidRPr="006A5204" w14:paraId="7CB84AED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43565186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6182522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F967F2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B98E4F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394C3DB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1D2A602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DB7AFD3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AE134E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19B439C3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451F565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5E40255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DE55D5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33B7BB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5C053D5F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501039F5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98C3AA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3B3F469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31332234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3218AA9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maFRCaMPi vs. SomaK-GECO1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7755E20F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73.14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34CE4CEA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63.62 to 82.67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9698366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3.967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FE2CA75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8.44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0A7D9B49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35.7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FBAFC84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0000000000045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37601E3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47F26" w:rsidRPr="006A5204" w14:paraId="17921201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11B3FC56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maFRCaMPi vs. SomaXCaMP-R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40E421BE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64.42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0AEF6033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54.41 to 74.44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C4A46C4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4.177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889968E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5.42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0161BF20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56.1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DEDD391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&lt;0.000000000000001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7DA2A35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47F26" w:rsidRPr="006A5204" w14:paraId="096EA754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59C96AF5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maFRCaMPi vs. SomajRGECO1a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1F19147E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57.59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2033F74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46.96 to 68.21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4A2EA11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4.438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8FA3E47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2.98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33341B29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85.0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102C6FD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0000000000057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298C29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47F26" w:rsidRPr="006A5204" w14:paraId="28ECA950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7515EE05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655931F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29DEF68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9A5319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16BB0A5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1B644E0F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2135E0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C0C24C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108FE28E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1A2817A4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0F1F9D30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ADDED2A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EE03CF9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3B8FF8B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1D448F25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A34470B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296719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279A450B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7AF32671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maFRCaMPi vs. SomaK-GECO1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5D16BA7B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82.26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BFCDD38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72.44 to 92.09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EBF93B2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4.096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5691F226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20.09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38037785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41.6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80CE961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0000000000005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226213B1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47F26" w:rsidRPr="006A5204" w14:paraId="203213F2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6457855F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maFRCaMPi vs. SomaXCaMP-R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0CA46734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70.67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1A17F9A1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59.81 to 81.53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4D050C2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4.536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6B6EFF3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5.58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13203670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73.1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5D53583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&lt;0.000000000000001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F72BFB9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47F26" w:rsidRPr="006A5204" w14:paraId="6C6C15D1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3C33E895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maFRCaMPi vs. SomajRGECO1a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2E6E626A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63.54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BC23E85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52.64 to 74.44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5E54F21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4.555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9198487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3.95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32FDD2DC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88.9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4E8F1504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0.000000000000003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2262526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47F26" w:rsidRPr="006A5204" w14:paraId="774D62D3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098DEC2A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24A9B6D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1DD816B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5EB742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34D476BB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55DBA6FE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6A24DEA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B93FC9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16A2293B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6ED5272B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60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024C99D5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4FB6219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932C9CA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4C741C81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1D765DB4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0F577E3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40533D4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7F26" w:rsidRPr="006A5204" w14:paraId="0878F606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66146E69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maFRCaMPi vs. SomaK-GECO1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38DC91E7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91.74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00D62A02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77.40 to 106.1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3162F19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5.957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519978A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5.40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71D77D15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06.1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2E67F18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&lt;0.000000000000001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FA6AE4A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47F26" w:rsidRPr="006A5204" w14:paraId="49E57C16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2382ECF1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maFRCaMPi vs. SomaXCaMP-R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70C8AC32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78.81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5D82E16A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63.48 to 94.13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10E850A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6.373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51288D5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2.37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53180FB2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17.4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D1F0D78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&lt;0.000000000000001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B54A909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647F26" w:rsidRPr="006A5204" w14:paraId="0CA7404A" w14:textId="77777777" w:rsidTr="00F34992">
        <w:trPr>
          <w:trHeight w:val="285"/>
        </w:trPr>
        <w:tc>
          <w:tcPr>
            <w:tcW w:w="1010" w:type="pct"/>
            <w:shd w:val="clear" w:color="auto" w:fill="auto"/>
            <w:noWrap/>
            <w:vAlign w:val="bottom"/>
            <w:hideMark/>
          </w:tcPr>
          <w:p w14:paraId="03D62C37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maFRCaMPi vs. SomajRGECO1a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14:paraId="4A6AF3C0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66.86</w:t>
            </w:r>
          </w:p>
        </w:tc>
        <w:tc>
          <w:tcPr>
            <w:tcW w:w="785" w:type="pct"/>
            <w:shd w:val="clear" w:color="auto" w:fill="auto"/>
            <w:noWrap/>
            <w:vAlign w:val="bottom"/>
            <w:hideMark/>
          </w:tcPr>
          <w:p w14:paraId="0415E851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50.56 to 83.15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77E1D8D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6.789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1C4097EC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9.848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7510E936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133.8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4CFAA77" w14:textId="77777777" w:rsidR="00647F26" w:rsidRPr="006A5204" w:rsidRDefault="00647F26" w:rsidP="00F34992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&lt;0.000000000000001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DCB55CC" w14:textId="77777777" w:rsidR="00647F26" w:rsidRPr="006A5204" w:rsidRDefault="00647F26" w:rsidP="00F3499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A5204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</w:tbl>
    <w:p w14:paraId="075A0DCF" w14:textId="77777777" w:rsidR="00647F26" w:rsidRPr="009B0AB7" w:rsidRDefault="00647F26" w:rsidP="00647F26">
      <w:pPr>
        <w:widowControl/>
        <w:rPr>
          <w:rFonts w:ascii="Times New Roman" w:hAnsi="Times New Roman" w:cs="Times New Roman" w:hint="eastAsia"/>
          <w:sz w:val="20"/>
          <w:szCs w:val="21"/>
        </w:rPr>
      </w:pPr>
    </w:p>
    <w:sectPr w:rsidR="00647F26" w:rsidRPr="009B0A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650CDE" w14:textId="77777777" w:rsidR="00647F26" w:rsidRDefault="00647F26" w:rsidP="00647F26">
      <w:pPr>
        <w:spacing w:after="0" w:line="240" w:lineRule="auto"/>
      </w:pPr>
      <w:r>
        <w:separator/>
      </w:r>
    </w:p>
  </w:endnote>
  <w:endnote w:type="continuationSeparator" w:id="0">
    <w:p w14:paraId="33605F95" w14:textId="77777777" w:rsidR="00647F26" w:rsidRDefault="00647F26" w:rsidP="00647F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906E87" w14:textId="77777777" w:rsidR="00647F26" w:rsidRDefault="00647F26" w:rsidP="00647F26">
      <w:pPr>
        <w:spacing w:after="0" w:line="240" w:lineRule="auto"/>
      </w:pPr>
      <w:r>
        <w:separator/>
      </w:r>
    </w:p>
  </w:footnote>
  <w:footnote w:type="continuationSeparator" w:id="0">
    <w:p w14:paraId="16A1777E" w14:textId="77777777" w:rsidR="00647F26" w:rsidRDefault="00647F26" w:rsidP="00647F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BC7534"/>
    <w:multiLevelType w:val="hybridMultilevel"/>
    <w:tmpl w:val="533EEF16"/>
    <w:lvl w:ilvl="0" w:tplc="DC88C7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D6670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904A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3ADB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7CD4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14221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D10FE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E00F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D62C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2ED100D"/>
    <w:multiLevelType w:val="hybridMultilevel"/>
    <w:tmpl w:val="B3A6799A"/>
    <w:lvl w:ilvl="0" w:tplc="2160A5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D052C32"/>
    <w:multiLevelType w:val="hybridMultilevel"/>
    <w:tmpl w:val="7F3CA1F0"/>
    <w:lvl w:ilvl="0" w:tplc="09D81E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CA8F6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3036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C048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6CA4F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66A9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32AB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67CE8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141D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509875191">
    <w:abstractNumId w:val="1"/>
  </w:num>
  <w:num w:numId="2" w16cid:durableId="1481464712">
    <w:abstractNumId w:val="2"/>
  </w:num>
  <w:num w:numId="3" w16cid:durableId="19771059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A48"/>
    <w:rsid w:val="00327A48"/>
    <w:rsid w:val="00374012"/>
    <w:rsid w:val="004A46A7"/>
    <w:rsid w:val="005545B5"/>
    <w:rsid w:val="00647F26"/>
    <w:rsid w:val="00D2451A"/>
    <w:rsid w:val="00DF5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459541"/>
  <w15:chartTrackingRefBased/>
  <w15:docId w15:val="{78AD5A13-8CDD-4BCF-8BB4-8BF18FBCE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F26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327A4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7A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7A4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7A4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7A4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7A4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7A4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7A4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7A4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A4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7A4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7A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7A48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7A48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7A48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7A4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7A4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7A4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327A4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7A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7A4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7A4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7A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7A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7A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7A4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7A4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7A4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7A48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47F2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7F2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7F2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7F26"/>
    <w:rPr>
      <w:sz w:val="18"/>
      <w:szCs w:val="18"/>
    </w:rPr>
  </w:style>
  <w:style w:type="table" w:styleId="TableGrid">
    <w:name w:val="Table Grid"/>
    <w:basedOn w:val="TableNormal"/>
    <w:uiPriority w:val="59"/>
    <w:rsid w:val="00647F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647F26"/>
  </w:style>
  <w:style w:type="character" w:styleId="CommentReference">
    <w:name w:val="annotation reference"/>
    <w:basedOn w:val="DefaultParagraphFont"/>
    <w:uiPriority w:val="99"/>
    <w:semiHidden/>
    <w:unhideWhenUsed/>
    <w:rsid w:val="00647F2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647F26"/>
    <w:pPr>
      <w:spacing w:after="0" w:line="240" w:lineRule="auto"/>
    </w:pPr>
    <w:rPr>
      <w:sz w:val="21"/>
      <w:szCs w:val="22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7F26"/>
    <w:rPr>
      <w:sz w:val="21"/>
      <w:szCs w:val="22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47F26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7F26"/>
    <w:rPr>
      <w:rFonts w:ascii="等线" w:eastAsia="等线" w:hAnsi="等线"/>
      <w:noProof/>
    </w:rPr>
  </w:style>
  <w:style w:type="paragraph" w:customStyle="1" w:styleId="EndNoteBibliography">
    <w:name w:val="EndNote Bibliography"/>
    <w:basedOn w:val="Normal"/>
    <w:link w:val="EndNoteBibliographyChar"/>
    <w:rsid w:val="00647F26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47F26"/>
    <w:rPr>
      <w:rFonts w:ascii="等线" w:eastAsia="等线" w:hAnsi="等线"/>
      <w:noProof/>
    </w:rPr>
  </w:style>
  <w:style w:type="character" w:styleId="Hyperlink">
    <w:name w:val="Hyperlink"/>
    <w:basedOn w:val="DefaultParagraphFont"/>
    <w:uiPriority w:val="99"/>
    <w:unhideWhenUsed/>
    <w:rsid w:val="00647F2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47F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2</Pages>
  <Words>2069</Words>
  <Characters>11796</Characters>
  <Application>Microsoft Office Word</Application>
  <DocSecurity>0</DocSecurity>
  <Lines>98</Lines>
  <Paragraphs>27</Paragraphs>
  <ScaleCrop>false</ScaleCrop>
  <Company/>
  <LinksUpToDate>false</LinksUpToDate>
  <CharactersWithSpaces>13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ao ZHOU 周世豪</dc:creator>
  <cp:keywords/>
  <dc:description/>
  <cp:lastModifiedBy>Shihao ZHOU 周世豪</cp:lastModifiedBy>
  <cp:revision>6</cp:revision>
  <dcterms:created xsi:type="dcterms:W3CDTF">2025-02-26T05:21:00Z</dcterms:created>
  <dcterms:modified xsi:type="dcterms:W3CDTF">2025-02-26T05:35:00Z</dcterms:modified>
</cp:coreProperties>
</file>